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97B93" w14:textId="7F322243" w:rsidR="00D36715" w:rsidRPr="00D36715" w:rsidRDefault="00D36715" w:rsidP="00D36715">
      <w:pPr>
        <w:jc w:val="center"/>
        <w:rPr>
          <w:b/>
          <w:bCs/>
        </w:rPr>
      </w:pPr>
      <w:r w:rsidRPr="00D36715">
        <w:rPr>
          <w:b/>
          <w:bCs/>
        </w:rPr>
        <w:t>S2. Supplemental Material: Effect Sizes of Model Outcomes</w:t>
      </w:r>
    </w:p>
    <w:p w14:paraId="1A14A10B" w14:textId="77777777" w:rsidR="00D36715" w:rsidRDefault="00D36715" w:rsidP="00D36715"/>
    <w:p w14:paraId="053347C1" w14:textId="1677AD8B" w:rsidR="004D4173" w:rsidRDefault="004D4173" w:rsidP="004D4173">
      <w:pPr>
        <w:pStyle w:val="ListParagraph"/>
        <w:numPr>
          <w:ilvl w:val="0"/>
          <w:numId w:val="1"/>
        </w:numPr>
      </w:pPr>
      <w:r>
        <w:t>Case-Relevant Communication by Phase</w:t>
      </w:r>
    </w:p>
    <w:p w14:paraId="0E340F6E" w14:textId="77777777" w:rsidR="004D4173" w:rsidRDefault="004D4173"/>
    <w:p w14:paraId="3ED0139B" w14:textId="1B545B02" w:rsidR="004D4173" w:rsidRDefault="004D4173">
      <w:r>
        <w:t xml:space="preserve">Effect sizes (Rate Ratios): </w:t>
      </w:r>
    </w:p>
    <w:p w14:paraId="70A25A6B" w14:textId="77777777" w:rsidR="004D4173" w:rsidRDefault="004D4173"/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3"/>
        <w:gridCol w:w="1277"/>
        <w:gridCol w:w="1508"/>
        <w:gridCol w:w="968"/>
      </w:tblGrid>
      <w:tr w:rsidR="004D4173" w:rsidRPr="004D4173" w14:paraId="2FE5F5CD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D0E84E" w14:textId="77777777" w:rsidR="004D4173" w:rsidRPr="004D4173" w:rsidRDefault="004D4173" w:rsidP="004D4173">
            <w:pPr>
              <w:rPr>
                <w:rFonts w:ascii="-webkit-standard" w:hAnsi="-webkit-standard"/>
                <w:i/>
                <w:iCs/>
              </w:rPr>
            </w:pPr>
            <w:r w:rsidRPr="004D4173">
              <w:rPr>
                <w:rFonts w:ascii="-webkit-standard" w:hAnsi="-webkit-standard"/>
                <w:i/>
                <w:iCs/>
              </w:rPr>
              <w:t>Predictor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6C9C9A" w14:textId="52AA2BB4" w:rsidR="004D4173" w:rsidRPr="004D4173" w:rsidRDefault="004D4173" w:rsidP="004D4173">
            <w:pPr>
              <w:jc w:val="center"/>
              <w:rPr>
                <w:rFonts w:ascii="-webkit-standard" w:hAnsi="-webkit-standard"/>
                <w:i/>
                <w:iCs/>
              </w:rPr>
            </w:pPr>
            <w:r w:rsidRPr="004D4173">
              <w:rPr>
                <w:rFonts w:ascii="-webkit-standard" w:hAnsi="-webkit-standard"/>
                <w:i/>
                <w:iCs/>
              </w:rPr>
              <w:t>Rate</w:t>
            </w:r>
            <w:r>
              <w:rPr>
                <w:rFonts w:ascii="-webkit-standard" w:hAnsi="-webkit-standard"/>
                <w:i/>
                <w:iCs/>
              </w:rPr>
              <w:t xml:space="preserve"> </w:t>
            </w:r>
            <w:r w:rsidRPr="004D4173">
              <w:rPr>
                <w:rFonts w:ascii="-webkit-standard" w:hAnsi="-webkit-standard"/>
                <w:i/>
                <w:iCs/>
              </w:rPr>
              <w:t>Ratio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C0967E" w14:textId="4422FAC8" w:rsidR="004D4173" w:rsidRPr="004D4173" w:rsidRDefault="004D4173" w:rsidP="004D4173">
            <w:pPr>
              <w:jc w:val="center"/>
              <w:rPr>
                <w:rFonts w:ascii="-webkit-standard" w:hAnsi="-webkit-standard"/>
                <w:i/>
                <w:iCs/>
              </w:rPr>
            </w:pPr>
            <w:r>
              <w:rPr>
                <w:rFonts w:ascii="-webkit-standard" w:hAnsi="-webkit-standard"/>
                <w:i/>
                <w:iCs/>
              </w:rPr>
              <w:t>95% CI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5A2263" w14:textId="2CF96CC7" w:rsidR="004D4173" w:rsidRPr="004D4173" w:rsidRDefault="004D4173" w:rsidP="004D4173">
            <w:pPr>
              <w:jc w:val="center"/>
              <w:rPr>
                <w:rFonts w:ascii="-webkit-standard" w:hAnsi="-webkit-standard"/>
                <w:i/>
                <w:iCs/>
              </w:rPr>
            </w:pPr>
            <w:r w:rsidRPr="004D4173">
              <w:rPr>
                <w:rFonts w:ascii="-webkit-standard" w:hAnsi="-webkit-standard"/>
                <w:i/>
                <w:iCs/>
              </w:rPr>
              <w:t>p</w:t>
            </w:r>
            <w:r>
              <w:rPr>
                <w:rFonts w:ascii="-webkit-standard" w:hAnsi="-webkit-standard"/>
                <w:i/>
                <w:iCs/>
              </w:rPr>
              <w:t>-</w:t>
            </w:r>
            <w:r w:rsidRPr="004D4173">
              <w:rPr>
                <w:rFonts w:ascii="-webkit-standard" w:hAnsi="-webkit-standard"/>
                <w:i/>
                <w:iCs/>
              </w:rPr>
              <w:t>value</w:t>
            </w:r>
          </w:p>
        </w:tc>
      </w:tr>
      <w:tr w:rsidR="004D4173" w:rsidRPr="004D4173" w14:paraId="19E288B3" w14:textId="77777777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3780A" w14:textId="77777777" w:rsidR="004D4173" w:rsidRPr="004D4173" w:rsidRDefault="004D4173" w:rsidP="004D4173">
            <w:pPr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Intercept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0E4D0" w14:textId="77777777" w:rsidR="004D4173" w:rsidRPr="004D4173" w:rsidRDefault="004D4173" w:rsidP="004D4173">
            <w:pPr>
              <w:jc w:val="center"/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4.26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6B67C" w14:textId="77777777" w:rsidR="004D4173" w:rsidRPr="004D4173" w:rsidRDefault="004D4173" w:rsidP="004D4173">
            <w:pPr>
              <w:jc w:val="center"/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3.977–4.58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3925B" w14:textId="77777777" w:rsidR="004D4173" w:rsidRPr="004D4173" w:rsidRDefault="004D4173" w:rsidP="004D4173">
            <w:pPr>
              <w:jc w:val="center"/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0.000</w:t>
            </w:r>
          </w:p>
        </w:tc>
      </w:tr>
      <w:tr w:rsidR="004D4173" w:rsidRPr="004D4173" w14:paraId="0F0E05B1" w14:textId="77777777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2F420" w14:textId="77777777" w:rsidR="004D4173" w:rsidRPr="004D4173" w:rsidRDefault="004D4173" w:rsidP="004D4173">
            <w:pPr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phase: 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C32D6" w14:textId="77777777" w:rsidR="004D4173" w:rsidRPr="004D4173" w:rsidRDefault="004D4173" w:rsidP="004D4173">
            <w:pPr>
              <w:jc w:val="center"/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0.8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712F6" w14:textId="77777777" w:rsidR="004D4173" w:rsidRPr="004D4173" w:rsidRDefault="004D4173" w:rsidP="004D4173">
            <w:pPr>
              <w:jc w:val="center"/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0.751–0.85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F2B53" w14:textId="77777777" w:rsidR="004D4173" w:rsidRPr="004D4173" w:rsidRDefault="004D4173" w:rsidP="004D4173">
            <w:pPr>
              <w:jc w:val="center"/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0.000</w:t>
            </w:r>
          </w:p>
        </w:tc>
      </w:tr>
      <w:tr w:rsidR="004D4173" w:rsidRPr="004D4173" w14:paraId="2FF94952" w14:textId="77777777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D186A" w14:textId="77777777" w:rsidR="004D4173" w:rsidRPr="004D4173" w:rsidRDefault="004D4173" w:rsidP="004D4173">
            <w:pPr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phase: 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E6E6E" w14:textId="77777777" w:rsidR="004D4173" w:rsidRPr="004D4173" w:rsidRDefault="004D4173" w:rsidP="004D4173">
            <w:pPr>
              <w:jc w:val="center"/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1.54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F3638" w14:textId="77777777" w:rsidR="004D4173" w:rsidRPr="004D4173" w:rsidRDefault="004D4173" w:rsidP="004D4173">
            <w:pPr>
              <w:jc w:val="center"/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1.445–1.64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FEE64" w14:textId="77777777" w:rsidR="004D4173" w:rsidRPr="004D4173" w:rsidRDefault="004D4173" w:rsidP="004D4173">
            <w:pPr>
              <w:jc w:val="center"/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0.000</w:t>
            </w:r>
          </w:p>
        </w:tc>
      </w:tr>
      <w:tr w:rsidR="004D4173" w:rsidRPr="004D4173" w14:paraId="4C231E5E" w14:textId="77777777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EA436" w14:textId="77777777" w:rsidR="004D4173" w:rsidRPr="004D4173" w:rsidRDefault="004D4173" w:rsidP="004D4173">
            <w:pPr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phase: 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E61CA" w14:textId="77777777" w:rsidR="004D4173" w:rsidRPr="004D4173" w:rsidRDefault="004D4173" w:rsidP="004D4173">
            <w:pPr>
              <w:jc w:val="center"/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0.76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A68BC" w14:textId="77777777" w:rsidR="004D4173" w:rsidRPr="004D4173" w:rsidRDefault="004D4173" w:rsidP="004D4173">
            <w:pPr>
              <w:jc w:val="center"/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0.723–0.8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0D2C8" w14:textId="77777777" w:rsidR="004D4173" w:rsidRPr="004D4173" w:rsidRDefault="004D4173" w:rsidP="004D4173">
            <w:pPr>
              <w:jc w:val="center"/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0.000</w:t>
            </w:r>
          </w:p>
        </w:tc>
      </w:tr>
      <w:tr w:rsidR="004D4173" w:rsidRPr="004D4173" w14:paraId="5219233D" w14:textId="77777777">
        <w:tc>
          <w:tcPr>
            <w:tcW w:w="0" w:type="auto"/>
            <w:tcBorders>
              <w:bottom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0E292" w14:textId="77777777" w:rsidR="004D4173" w:rsidRPr="004D4173" w:rsidRDefault="004D4173" w:rsidP="004D4173">
            <w:pPr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phase: 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106DC" w14:textId="77777777" w:rsidR="004D4173" w:rsidRPr="004D4173" w:rsidRDefault="004D4173" w:rsidP="004D4173">
            <w:pPr>
              <w:jc w:val="center"/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1.38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0D727" w14:textId="77777777" w:rsidR="004D4173" w:rsidRPr="004D4173" w:rsidRDefault="004D4173" w:rsidP="004D4173">
            <w:pPr>
              <w:jc w:val="center"/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1.303–1.48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AB39B" w14:textId="77777777" w:rsidR="004D4173" w:rsidRPr="004D4173" w:rsidRDefault="004D4173" w:rsidP="004D4173">
            <w:pPr>
              <w:jc w:val="center"/>
              <w:rPr>
                <w:rFonts w:ascii="-webkit-standard" w:hAnsi="-webkit-standard"/>
              </w:rPr>
            </w:pPr>
            <w:r w:rsidRPr="004D4173">
              <w:rPr>
                <w:rFonts w:ascii="-webkit-standard" w:hAnsi="-webkit-standard"/>
              </w:rPr>
              <w:t>0.000</w:t>
            </w:r>
          </w:p>
        </w:tc>
      </w:tr>
    </w:tbl>
    <w:p w14:paraId="6919BE72" w14:textId="77777777" w:rsidR="00106A3D" w:rsidRDefault="00106A3D"/>
    <w:p w14:paraId="015901BD" w14:textId="77777777" w:rsidR="004D4173" w:rsidRDefault="004D4173"/>
    <w:p w14:paraId="13034CD3" w14:textId="7265A121" w:rsidR="004D4173" w:rsidRDefault="004D4173">
      <w:r>
        <w:t>Overall Model Fit (R</w:t>
      </w:r>
      <w:r>
        <w:rPr>
          <w:vertAlign w:val="superscript"/>
        </w:rPr>
        <w:t>2</w:t>
      </w:r>
      <w:r>
        <w:t>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3"/>
        <w:gridCol w:w="786"/>
      </w:tblGrid>
      <w:tr w:rsidR="004D4173" w:rsidRPr="004D4173" w14:paraId="19950757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12F84C" w14:textId="77777777" w:rsidR="004D4173" w:rsidRPr="004D4173" w:rsidRDefault="004D4173" w:rsidP="004D4173">
            <w:pPr>
              <w:rPr>
                <w:rFonts w:ascii="Times" w:hAnsi="Times"/>
                <w:i/>
                <w:iCs/>
              </w:rPr>
            </w:pPr>
            <w:r w:rsidRPr="004D4173">
              <w:rPr>
                <w:rFonts w:ascii="Times" w:hAnsi="Times"/>
                <w:i/>
                <w:iCs/>
              </w:rPr>
              <w:t>Metr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CC5991" w14:textId="77777777" w:rsidR="004D4173" w:rsidRPr="004D4173" w:rsidRDefault="004D4173" w:rsidP="004D4173">
            <w:pPr>
              <w:jc w:val="center"/>
              <w:rPr>
                <w:rFonts w:ascii="Times" w:hAnsi="Times"/>
                <w:i/>
                <w:iCs/>
              </w:rPr>
            </w:pPr>
            <w:r w:rsidRPr="004D4173">
              <w:rPr>
                <w:rFonts w:ascii="Times" w:hAnsi="Times"/>
                <w:i/>
                <w:iCs/>
              </w:rPr>
              <w:t>Value</w:t>
            </w:r>
          </w:p>
        </w:tc>
      </w:tr>
      <w:tr w:rsidR="004D4173" w:rsidRPr="004D4173" w14:paraId="633C05C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74B3B" w14:textId="77777777" w:rsidR="004D4173" w:rsidRPr="004D4173" w:rsidRDefault="004D4173" w:rsidP="004D4173">
            <w:pPr>
              <w:rPr>
                <w:rFonts w:ascii="Times" w:hAnsi="Times"/>
              </w:rPr>
            </w:pPr>
            <w:r w:rsidRPr="004D4173">
              <w:rPr>
                <w:rFonts w:ascii="Times" w:hAnsi="Times"/>
              </w:rPr>
              <w:t>Marginal R² (fixed effect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DD9DF" w14:textId="77777777" w:rsidR="004D4173" w:rsidRPr="004D4173" w:rsidRDefault="004D4173" w:rsidP="004D4173">
            <w:pPr>
              <w:jc w:val="center"/>
              <w:rPr>
                <w:rFonts w:ascii="Times" w:hAnsi="Times"/>
              </w:rPr>
            </w:pPr>
            <w:r w:rsidRPr="004D4173">
              <w:rPr>
                <w:rFonts w:ascii="Times" w:hAnsi="Times"/>
              </w:rPr>
              <w:t>0.643</w:t>
            </w:r>
          </w:p>
        </w:tc>
      </w:tr>
      <w:tr w:rsidR="004D4173" w:rsidRPr="004D4173" w14:paraId="4D561684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63488" w14:textId="77777777" w:rsidR="004D4173" w:rsidRPr="004D4173" w:rsidRDefault="004D4173" w:rsidP="004D4173">
            <w:pPr>
              <w:rPr>
                <w:rFonts w:ascii="Times" w:hAnsi="Times"/>
              </w:rPr>
            </w:pPr>
            <w:r w:rsidRPr="004D4173">
              <w:rPr>
                <w:rFonts w:ascii="Times" w:hAnsi="Times"/>
              </w:rPr>
              <w:t>Conditional R² (fixed + random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9F057" w14:textId="77777777" w:rsidR="004D4173" w:rsidRPr="004D4173" w:rsidRDefault="004D4173" w:rsidP="004D4173">
            <w:pPr>
              <w:jc w:val="center"/>
              <w:rPr>
                <w:rFonts w:ascii="Times" w:hAnsi="Times"/>
              </w:rPr>
            </w:pPr>
            <w:r w:rsidRPr="004D4173">
              <w:rPr>
                <w:rFonts w:ascii="Times" w:hAnsi="Times"/>
              </w:rPr>
              <w:t>0.645</w:t>
            </w:r>
          </w:p>
        </w:tc>
      </w:tr>
    </w:tbl>
    <w:p w14:paraId="7FA499D4" w14:textId="77777777" w:rsidR="004D4173" w:rsidRDefault="004D4173"/>
    <w:p w14:paraId="7D4B917A" w14:textId="77777777" w:rsidR="004D4173" w:rsidRDefault="004D4173"/>
    <w:p w14:paraId="02D09F7D" w14:textId="5425A578" w:rsidR="004D4173" w:rsidRDefault="004D4173" w:rsidP="004D4173">
      <w:pPr>
        <w:pStyle w:val="ListParagraph"/>
        <w:numPr>
          <w:ilvl w:val="0"/>
          <w:numId w:val="1"/>
        </w:numPr>
      </w:pPr>
      <w:r>
        <w:t>Case-</w:t>
      </w:r>
      <w:r>
        <w:t>Irr</w:t>
      </w:r>
      <w:r>
        <w:t>elevant Communication by Phase</w:t>
      </w:r>
    </w:p>
    <w:p w14:paraId="741CE65E" w14:textId="37B39E46" w:rsidR="004D4173" w:rsidRDefault="004D4173" w:rsidP="004D4173"/>
    <w:p w14:paraId="2342B094" w14:textId="6A7BED5B" w:rsidR="004D4173" w:rsidRDefault="004D4173" w:rsidP="004D4173">
      <w:r>
        <w:t xml:space="preserve">Effect Sizes (Rate Ratios) </w:t>
      </w:r>
    </w:p>
    <w:p w14:paraId="7378E875" w14:textId="77777777" w:rsidR="004D4173" w:rsidRDefault="004D4173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6"/>
        <w:gridCol w:w="1246"/>
        <w:gridCol w:w="1426"/>
        <w:gridCol w:w="926"/>
      </w:tblGrid>
      <w:tr w:rsidR="004D4173" w14:paraId="46ACF99C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5FFB8E" w14:textId="77777777" w:rsidR="004D4173" w:rsidRDefault="004D4173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redictor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4265DB" w14:textId="77777777" w:rsidR="004D4173" w:rsidRDefault="004D4173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Rate.Ratio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4A525B" w14:textId="44E09110" w:rsidR="004D4173" w:rsidRDefault="004D4173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-webkit-standard" w:hAnsi="-webkit-standard"/>
                <w:i/>
                <w:iCs/>
              </w:rPr>
              <w:t>95% CI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46580F" w14:textId="77777777" w:rsidR="004D4173" w:rsidRDefault="004D4173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.value</w:t>
            </w:r>
          </w:p>
        </w:tc>
      </w:tr>
      <w:tr w:rsidR="004D4173" w14:paraId="7E9F21F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0BE6B" w14:textId="77777777" w:rsidR="004D4173" w:rsidRDefault="004D417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60C86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B620D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78–0.6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D3962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</w:t>
            </w:r>
          </w:p>
        </w:tc>
      </w:tr>
      <w:tr w:rsidR="004D4173" w14:paraId="32A66F2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6F7DE" w14:textId="77777777" w:rsidR="004D4173" w:rsidRDefault="004D417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: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FD224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DAEC2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62–1.0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60FBB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24</w:t>
            </w:r>
          </w:p>
        </w:tc>
      </w:tr>
      <w:tr w:rsidR="004D4173" w14:paraId="1E190BD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3B697" w14:textId="77777777" w:rsidR="004D4173" w:rsidRDefault="004D417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: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07CE5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44651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52–1.0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A6533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73</w:t>
            </w:r>
          </w:p>
        </w:tc>
      </w:tr>
      <w:tr w:rsidR="004D4173" w14:paraId="2D67418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8781F" w14:textId="77777777" w:rsidR="004D4173" w:rsidRDefault="004D417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: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51F02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35482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56–1.1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DF5B1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53</w:t>
            </w:r>
          </w:p>
        </w:tc>
      </w:tr>
      <w:tr w:rsidR="004D4173" w14:paraId="119372B5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96A53" w14:textId="77777777" w:rsidR="004D4173" w:rsidRDefault="004D417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: 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0D848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5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60BCF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28–1.00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FF33D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59</w:t>
            </w:r>
          </w:p>
        </w:tc>
      </w:tr>
    </w:tbl>
    <w:p w14:paraId="55A0090C" w14:textId="0F733EB0" w:rsidR="00D36715" w:rsidRDefault="00D36715"/>
    <w:p w14:paraId="66E23760" w14:textId="3B8ADE64" w:rsidR="004D4173" w:rsidRDefault="00D36715">
      <w:r>
        <w:br w:type="page"/>
      </w:r>
    </w:p>
    <w:p w14:paraId="04C3FDE7" w14:textId="3FE36946" w:rsidR="004D4173" w:rsidRDefault="004D4173">
      <w:r>
        <w:lastRenderedPageBreak/>
        <w:t>Model Fit (R2)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3"/>
        <w:gridCol w:w="786"/>
      </w:tblGrid>
      <w:tr w:rsidR="004D4173" w14:paraId="2346C196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8E66C0" w14:textId="77777777" w:rsidR="004D4173" w:rsidRDefault="004D4173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Metr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088E45" w14:textId="77777777" w:rsidR="004D4173" w:rsidRDefault="004D4173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Value</w:t>
            </w:r>
          </w:p>
        </w:tc>
      </w:tr>
      <w:tr w:rsidR="004D4173" w14:paraId="39021FB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D6D22" w14:textId="77777777" w:rsidR="004D4173" w:rsidRDefault="004D417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rginal R² (fixed effect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0A2CC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28</w:t>
            </w:r>
          </w:p>
        </w:tc>
      </w:tr>
      <w:tr w:rsidR="004D4173" w14:paraId="331FA9F0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84EE8" w14:textId="77777777" w:rsidR="004D4173" w:rsidRDefault="004D417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ditional R² (fixed + random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7EB6F" w14:textId="77777777" w:rsidR="004D4173" w:rsidRDefault="004D417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33</w:t>
            </w:r>
          </w:p>
        </w:tc>
      </w:tr>
    </w:tbl>
    <w:p w14:paraId="19528DCC" w14:textId="77777777" w:rsidR="004D4173" w:rsidRDefault="004D4173"/>
    <w:p w14:paraId="4B5259FC" w14:textId="0DA85E41" w:rsidR="004D4173" w:rsidRDefault="00A21A16" w:rsidP="004D4173">
      <w:pPr>
        <w:pStyle w:val="ListParagraph"/>
        <w:numPr>
          <w:ilvl w:val="0"/>
          <w:numId w:val="1"/>
        </w:numPr>
      </w:pPr>
      <w:r>
        <w:t>Maximum Workload by Phase and Role</w:t>
      </w:r>
    </w:p>
    <w:p w14:paraId="2E260AD7" w14:textId="77777777" w:rsidR="00523DF2" w:rsidRDefault="00523DF2" w:rsidP="00523DF2"/>
    <w:p w14:paraId="5C592E2C" w14:textId="14511952" w:rsidR="00523DF2" w:rsidRDefault="00523DF2" w:rsidP="00523DF2">
      <w:r>
        <w:t>Effects Sizes</w:t>
      </w:r>
      <w:r w:rsidR="00487A21">
        <w:t xml:space="preserve">, </w:t>
      </w:r>
      <w:r>
        <w:t xml:space="preserve">Partial </w:t>
      </w:r>
      <w:r w:rsidR="00487A21">
        <w:t>Eta-squared (</w:t>
      </w:r>
      <w:r w:rsidR="00487A21" w:rsidRPr="00487A21">
        <w:t>η²</w:t>
      </w:r>
      <w:r w:rsidR="00487A21">
        <w:t>)</w:t>
      </w:r>
    </w:p>
    <w:p w14:paraId="34089781" w14:textId="77777777" w:rsidR="00487A21" w:rsidRDefault="00487A21" w:rsidP="00523DF2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1"/>
        <w:gridCol w:w="1158"/>
      </w:tblGrid>
      <w:tr w:rsidR="00523DF2" w14:paraId="09A7E079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A9DFFB" w14:textId="77777777" w:rsidR="00523DF2" w:rsidRDefault="00523DF2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redictor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0291FF" w14:textId="6DEE122A" w:rsidR="00523DF2" w:rsidRPr="00487A21" w:rsidRDefault="00523DF2" w:rsidP="00487A21">
            <w:pPr>
              <w:spacing w:line="300" w:lineRule="atLeast"/>
              <w:rPr>
                <w:rFonts w:ascii="Segoe UI" w:hAnsi="Segoe UI" w:cs="Segoe UI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</w:rPr>
              <w:t>Partial</w:t>
            </w:r>
            <w:r w:rsidR="00487A21">
              <w:t xml:space="preserve"> </w:t>
            </w:r>
            <w:r w:rsidR="00487A21" w:rsidRPr="00487A21">
              <w:rPr>
                <w:rFonts w:ascii="Times" w:hAnsi="Times"/>
                <w:i/>
                <w:iCs/>
              </w:rPr>
              <w:t>η²</w:t>
            </w:r>
          </w:p>
        </w:tc>
      </w:tr>
      <w:tr w:rsidR="00523DF2" w14:paraId="7A3F8DA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B269A" w14:textId="77777777" w:rsidR="00523DF2" w:rsidRDefault="00523DF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48E9B" w14:textId="77777777" w:rsidR="00523DF2" w:rsidRDefault="00523DF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55</w:t>
            </w:r>
          </w:p>
        </w:tc>
      </w:tr>
      <w:tr w:rsidR="00523DF2" w14:paraId="1664315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AF69E" w14:textId="77777777" w:rsidR="00523DF2" w:rsidRDefault="00523DF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o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40442" w14:textId="77777777" w:rsidR="00523DF2" w:rsidRDefault="00523DF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2</w:t>
            </w:r>
          </w:p>
        </w:tc>
      </w:tr>
      <w:tr w:rsidR="00523DF2" w14:paraId="54869B77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6B160" w14:textId="77777777" w:rsidR="00523DF2" w:rsidRDefault="00523DF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role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F7BA2" w14:textId="77777777" w:rsidR="00523DF2" w:rsidRDefault="00523DF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46</w:t>
            </w:r>
          </w:p>
        </w:tc>
      </w:tr>
    </w:tbl>
    <w:p w14:paraId="6C46E7F1" w14:textId="77777777" w:rsidR="00523DF2" w:rsidRDefault="00523DF2" w:rsidP="00523DF2"/>
    <w:p w14:paraId="72918EFD" w14:textId="55278176" w:rsidR="00523DF2" w:rsidRDefault="00523DF2" w:rsidP="00523DF2">
      <w:r>
        <w:t>Model Fit (R2)</w:t>
      </w:r>
    </w:p>
    <w:p w14:paraId="24531B6F" w14:textId="77777777" w:rsidR="00487A21" w:rsidRDefault="00487A21" w:rsidP="00523DF2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3"/>
        <w:gridCol w:w="786"/>
      </w:tblGrid>
      <w:tr w:rsidR="00523DF2" w14:paraId="5C8749DD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1F8EB6" w14:textId="77777777" w:rsidR="00523DF2" w:rsidRDefault="00523DF2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Metr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B2DAFA" w14:textId="77777777" w:rsidR="00523DF2" w:rsidRDefault="00523DF2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Value</w:t>
            </w:r>
          </w:p>
        </w:tc>
      </w:tr>
      <w:tr w:rsidR="00523DF2" w14:paraId="5C3C573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98118" w14:textId="77777777" w:rsidR="00523DF2" w:rsidRDefault="00523DF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rginal R² (fixed effect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A5F71" w14:textId="77777777" w:rsidR="00523DF2" w:rsidRDefault="00523DF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46</w:t>
            </w:r>
          </w:p>
        </w:tc>
      </w:tr>
      <w:tr w:rsidR="00523DF2" w14:paraId="6D9425AB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A47FA" w14:textId="77777777" w:rsidR="00523DF2" w:rsidRDefault="00523DF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ditional R² (fixed + random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7EC61" w14:textId="77777777" w:rsidR="00523DF2" w:rsidRDefault="00523DF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86</w:t>
            </w:r>
          </w:p>
        </w:tc>
      </w:tr>
    </w:tbl>
    <w:p w14:paraId="3C9D3A88" w14:textId="59E4C17D" w:rsidR="00523DF2" w:rsidRDefault="00523DF2" w:rsidP="00523DF2"/>
    <w:p w14:paraId="1F440AB4" w14:textId="0BE05801" w:rsidR="00487A21" w:rsidRDefault="00487A21" w:rsidP="00487A21">
      <w:pPr>
        <w:pStyle w:val="ListParagraph"/>
        <w:numPr>
          <w:ilvl w:val="0"/>
          <w:numId w:val="1"/>
        </w:numPr>
      </w:pPr>
      <w:r>
        <w:t>Mean Workload by Phase and Role</w:t>
      </w:r>
    </w:p>
    <w:p w14:paraId="55BE851A" w14:textId="77777777" w:rsidR="0036536F" w:rsidRDefault="0036536F" w:rsidP="0036536F"/>
    <w:p w14:paraId="1A65EB27" w14:textId="0ED67E78" w:rsidR="0036536F" w:rsidRDefault="0036536F" w:rsidP="0036536F">
      <w:r>
        <w:t>Effects Sizes, Partial Eta-squared (</w:t>
      </w:r>
      <w:r w:rsidRPr="00487A21">
        <w:t>η²</w:t>
      </w:r>
      <w:r>
        <w:t>)</w:t>
      </w:r>
    </w:p>
    <w:p w14:paraId="74EB6299" w14:textId="77777777" w:rsidR="00487A21" w:rsidRDefault="00487A21" w:rsidP="00487A21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1"/>
        <w:gridCol w:w="1158"/>
      </w:tblGrid>
      <w:tr w:rsidR="0036536F" w14:paraId="3B8504F5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3D8760" w14:textId="77777777" w:rsidR="0036536F" w:rsidRDefault="0036536F" w:rsidP="0036536F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redictor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7F379B" w14:textId="756D25A8" w:rsidR="0036536F" w:rsidRDefault="0036536F" w:rsidP="0036536F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artial</w:t>
            </w:r>
            <w:r>
              <w:t xml:space="preserve"> </w:t>
            </w:r>
            <w:r w:rsidRPr="00487A21">
              <w:rPr>
                <w:rFonts w:ascii="Times" w:hAnsi="Times"/>
                <w:i/>
                <w:iCs/>
              </w:rPr>
              <w:t>η²</w:t>
            </w:r>
          </w:p>
        </w:tc>
      </w:tr>
      <w:tr w:rsidR="0036536F" w14:paraId="77639BD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C0810" w14:textId="77777777" w:rsidR="0036536F" w:rsidRDefault="0036536F" w:rsidP="0036536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E3E94" w14:textId="77777777" w:rsidR="0036536F" w:rsidRDefault="0036536F" w:rsidP="0036536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34</w:t>
            </w:r>
          </w:p>
        </w:tc>
      </w:tr>
      <w:tr w:rsidR="0036536F" w14:paraId="5F249E2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E6C69" w14:textId="77777777" w:rsidR="0036536F" w:rsidRDefault="0036536F" w:rsidP="0036536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o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1C1CD" w14:textId="77777777" w:rsidR="0036536F" w:rsidRDefault="0036536F" w:rsidP="0036536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3</w:t>
            </w:r>
          </w:p>
        </w:tc>
      </w:tr>
      <w:tr w:rsidR="0036536F" w14:paraId="268769BB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41F5A" w14:textId="77777777" w:rsidR="0036536F" w:rsidRDefault="0036536F" w:rsidP="0036536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role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389B9" w14:textId="77777777" w:rsidR="0036536F" w:rsidRDefault="0036536F" w:rsidP="0036536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52</w:t>
            </w:r>
          </w:p>
        </w:tc>
      </w:tr>
    </w:tbl>
    <w:p w14:paraId="4FEB0464" w14:textId="77777777" w:rsidR="00487A21" w:rsidRDefault="00487A21" w:rsidP="00487A21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3"/>
        <w:gridCol w:w="786"/>
      </w:tblGrid>
      <w:tr w:rsidR="0036536F" w14:paraId="7A161A43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18E44B" w14:textId="77777777" w:rsidR="0036536F" w:rsidRDefault="0036536F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Metr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FAFF05" w14:textId="77777777" w:rsidR="0036536F" w:rsidRDefault="0036536F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Value</w:t>
            </w:r>
          </w:p>
        </w:tc>
      </w:tr>
      <w:tr w:rsidR="0036536F" w14:paraId="0CA6BDB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A6610" w14:textId="77777777" w:rsidR="0036536F" w:rsidRDefault="0036536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rginal R² (fixed effect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A590A" w14:textId="77777777" w:rsidR="0036536F" w:rsidRDefault="0036536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40</w:t>
            </w:r>
          </w:p>
        </w:tc>
      </w:tr>
      <w:tr w:rsidR="0036536F" w14:paraId="64FBC520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7AF5F" w14:textId="77777777" w:rsidR="0036536F" w:rsidRDefault="0036536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ditional R² (fixed + random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FD6AF" w14:textId="77777777" w:rsidR="0036536F" w:rsidRDefault="0036536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75</w:t>
            </w:r>
          </w:p>
        </w:tc>
      </w:tr>
    </w:tbl>
    <w:p w14:paraId="02C80B04" w14:textId="77777777" w:rsidR="0036536F" w:rsidRDefault="0036536F" w:rsidP="00487A21"/>
    <w:p w14:paraId="13366918" w14:textId="66B6B034" w:rsidR="00334B0D" w:rsidRDefault="00334B0D"/>
    <w:p w14:paraId="750CB5A9" w14:textId="77F21D5A" w:rsidR="0036536F" w:rsidRDefault="00334B0D" w:rsidP="00334B0D">
      <w:pPr>
        <w:pStyle w:val="ListParagraph"/>
        <w:numPr>
          <w:ilvl w:val="0"/>
          <w:numId w:val="1"/>
        </w:numPr>
      </w:pPr>
      <w:r>
        <w:lastRenderedPageBreak/>
        <w:t>CRC by workload, phase &amp; role</w:t>
      </w:r>
    </w:p>
    <w:p w14:paraId="534E30BC" w14:textId="03E1752C" w:rsidR="00334B0D" w:rsidRDefault="00334B0D" w:rsidP="00334B0D"/>
    <w:p w14:paraId="18E7D9B2" w14:textId="79A93726" w:rsidR="00334B0D" w:rsidRDefault="00334B0D" w:rsidP="00334B0D">
      <w:r>
        <w:t xml:space="preserve">Effect sizes (Rate Ratios): </w:t>
      </w:r>
    </w:p>
    <w:p w14:paraId="7341E882" w14:textId="77777777" w:rsidR="00334B0D" w:rsidRDefault="00334B0D" w:rsidP="00334B0D"/>
    <w:tbl>
      <w:tblPr>
        <w:tblW w:w="57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5"/>
        <w:gridCol w:w="1254"/>
        <w:gridCol w:w="1432"/>
        <w:gridCol w:w="938"/>
      </w:tblGrid>
      <w:tr w:rsidR="00334B0D" w:rsidRPr="00334B0D" w14:paraId="0D6DC603" w14:textId="77777777" w:rsidTr="00334B0D">
        <w:trPr>
          <w:trHeight w:val="175"/>
        </w:trPr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B39DB8" w14:textId="77777777" w:rsidR="00334B0D" w:rsidRPr="00334B0D" w:rsidRDefault="00334B0D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334B0D">
              <w:rPr>
                <w:rFonts w:ascii="Times" w:hAnsi="Times"/>
                <w:i/>
                <w:iCs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B67550" w14:textId="77777777" w:rsidR="00334B0D" w:rsidRPr="00334B0D" w:rsidRDefault="00334B0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34B0D">
              <w:rPr>
                <w:rFonts w:ascii="Times" w:hAnsi="Times"/>
                <w:i/>
                <w:iCs/>
                <w:sz w:val="22"/>
                <w:szCs w:val="22"/>
              </w:rPr>
              <w:t>Rate.Ratio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BF2CE4" w14:textId="59AAD1BB" w:rsidR="00334B0D" w:rsidRPr="00334B0D" w:rsidRDefault="00334B0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34B0D">
              <w:rPr>
                <w:rFonts w:ascii="Times" w:hAnsi="Times"/>
                <w:i/>
                <w:iCs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2A14D3" w14:textId="77777777" w:rsidR="00334B0D" w:rsidRPr="00334B0D" w:rsidRDefault="00334B0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34B0D">
              <w:rPr>
                <w:rFonts w:ascii="Times" w:hAnsi="Times"/>
                <w:i/>
                <w:iCs/>
                <w:sz w:val="22"/>
                <w:szCs w:val="22"/>
              </w:rPr>
              <w:t>p.value</w:t>
            </w:r>
          </w:p>
        </w:tc>
      </w:tr>
      <w:tr w:rsidR="00334B0D" w:rsidRPr="00334B0D" w14:paraId="68BF2EC5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20F05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719EB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6.1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A23D0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5.498–6.7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CBB6E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00</w:t>
            </w:r>
          </w:p>
        </w:tc>
      </w:tr>
      <w:tr w:rsidR="00334B0D" w:rsidRPr="00334B0D" w14:paraId="77DA5C4B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2242C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hrv ×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24EF9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0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C9FFD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926–1.2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29E94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382</w:t>
            </w:r>
          </w:p>
        </w:tc>
      </w:tr>
      <w:tr w:rsidR="00334B0D" w:rsidRPr="00334B0D" w14:paraId="44713264" w14:textId="77777777" w:rsidTr="00334B0D">
        <w:trPr>
          <w:trHeight w:val="1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3A2DC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phase ×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B7DE7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7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9F8A8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599–0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53AE4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03</w:t>
            </w:r>
          </w:p>
        </w:tc>
      </w:tr>
      <w:tr w:rsidR="00334B0D" w:rsidRPr="00334B0D" w14:paraId="3DBA38C6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6FFF1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phase ×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5A3AF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1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52FF6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961–1.3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DE3D5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127</w:t>
            </w:r>
          </w:p>
        </w:tc>
      </w:tr>
      <w:tr w:rsidR="00334B0D" w:rsidRPr="00334B0D" w14:paraId="6AAEDAA7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0C7F7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phase ×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425E0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7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DBF5E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683–0.9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34D72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01</w:t>
            </w:r>
          </w:p>
        </w:tc>
      </w:tr>
      <w:tr w:rsidR="00334B0D" w:rsidRPr="00334B0D" w14:paraId="5E2C6DC3" w14:textId="77777777" w:rsidTr="00334B0D">
        <w:trPr>
          <w:trHeight w:val="1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71EC2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phase ×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3D1CB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9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42000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709–2.2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C963C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00</w:t>
            </w:r>
          </w:p>
        </w:tc>
      </w:tr>
      <w:tr w:rsidR="00334B0D" w:rsidRPr="00334B0D" w14:paraId="43B518C8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BB63E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role ×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B51A6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6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82113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598–0.7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9B296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00</w:t>
            </w:r>
          </w:p>
        </w:tc>
      </w:tr>
      <w:tr w:rsidR="00334B0D" w:rsidRPr="00334B0D" w14:paraId="3E7A17AC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486E7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role ×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80205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7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232D6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627–0.8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51E59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00</w:t>
            </w:r>
          </w:p>
        </w:tc>
      </w:tr>
      <w:tr w:rsidR="00334B0D" w:rsidRPr="00334B0D" w14:paraId="30D66FC2" w14:textId="77777777" w:rsidTr="00334B0D">
        <w:trPr>
          <w:trHeight w:val="1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AE511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hrv × :phas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2B73D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1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C4E98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847–1.5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FCFDF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378</w:t>
            </w:r>
          </w:p>
        </w:tc>
      </w:tr>
      <w:tr w:rsidR="00334B0D" w:rsidRPr="00334B0D" w14:paraId="58F4C801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A45D6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hrv × :phas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5ECD9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4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C0CF5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103–1.9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A01D2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08</w:t>
            </w:r>
          </w:p>
        </w:tc>
      </w:tr>
      <w:tr w:rsidR="00334B0D" w:rsidRPr="00334B0D" w14:paraId="368B177F" w14:textId="77777777" w:rsidTr="00334B0D">
        <w:trPr>
          <w:trHeight w:val="1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9ABB9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hrv × :phase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DBE7C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9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17290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731–1.1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4DE25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558</w:t>
            </w:r>
          </w:p>
        </w:tc>
      </w:tr>
      <w:tr w:rsidR="00334B0D" w:rsidRPr="00334B0D" w14:paraId="046AE06A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125C0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hrv × :phase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1FC95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6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3C50F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535–0.8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B9DA1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05</w:t>
            </w:r>
          </w:p>
        </w:tc>
      </w:tr>
      <w:tr w:rsidR="00334B0D" w:rsidRPr="00334B0D" w14:paraId="57D1EF5E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FFB75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hrv × 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E6CC7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2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FEDC1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04–1.5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0C853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20</w:t>
            </w:r>
          </w:p>
        </w:tc>
      </w:tr>
      <w:tr w:rsidR="00334B0D" w:rsidRPr="00334B0D" w14:paraId="6B185F6D" w14:textId="77777777" w:rsidTr="00334B0D">
        <w:trPr>
          <w:trHeight w:val="1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8D379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hrv × 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59922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7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06E76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627–0.9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A9F26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22</w:t>
            </w:r>
          </w:p>
        </w:tc>
      </w:tr>
      <w:tr w:rsidR="00334B0D" w:rsidRPr="00334B0D" w14:paraId="192BA260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1C4B9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phase × 1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4A4E1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3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62401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988–1.7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01328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61</w:t>
            </w:r>
          </w:p>
        </w:tc>
      </w:tr>
      <w:tr w:rsidR="00334B0D" w:rsidRPr="00334B0D" w14:paraId="0A60BF2A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1033C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phase × 2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5DDC7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7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9F1FC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583–1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53075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56</w:t>
            </w:r>
          </w:p>
        </w:tc>
      </w:tr>
      <w:tr w:rsidR="00334B0D" w:rsidRPr="00334B0D" w14:paraId="7D04686C" w14:textId="77777777" w:rsidTr="00334B0D">
        <w:trPr>
          <w:trHeight w:val="1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26CC0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phase × 3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2C7F5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9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DE369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741–1.1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A1215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431</w:t>
            </w:r>
          </w:p>
        </w:tc>
      </w:tr>
      <w:tr w:rsidR="00334B0D" w:rsidRPr="00334B0D" w14:paraId="22366790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6EB4D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phase × 4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DAA63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3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E6166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125–1.6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B39D5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02</w:t>
            </w:r>
          </w:p>
        </w:tc>
      </w:tr>
      <w:tr w:rsidR="00334B0D" w:rsidRPr="00334B0D" w14:paraId="6A280703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FC838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phase × 1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0DC11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7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75C35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566–1.0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9239D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149</w:t>
            </w:r>
          </w:p>
        </w:tc>
      </w:tr>
      <w:tr w:rsidR="00334B0D" w:rsidRPr="00334B0D" w14:paraId="0E61C170" w14:textId="77777777" w:rsidTr="00334B0D">
        <w:trPr>
          <w:trHeight w:val="1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1FB26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phase × 2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C9A5A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3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A355B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036–1.7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DA28D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26</w:t>
            </w:r>
          </w:p>
        </w:tc>
      </w:tr>
      <w:tr w:rsidR="00334B0D" w:rsidRPr="00334B0D" w14:paraId="5DB8DEB0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6915D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phase × 3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39164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8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D9394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698–1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35DF9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75</w:t>
            </w:r>
          </w:p>
        </w:tc>
      </w:tr>
      <w:tr w:rsidR="00334B0D" w:rsidRPr="00334B0D" w14:paraId="580F2317" w14:textId="77777777" w:rsidTr="00334B0D">
        <w:trPr>
          <w:trHeight w:val="1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3FFD9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phase × 4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AEF9E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73453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839–1.2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F2946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873</w:t>
            </w:r>
          </w:p>
        </w:tc>
      </w:tr>
      <w:tr w:rsidR="00334B0D" w:rsidRPr="00334B0D" w14:paraId="09679C53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22031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hrv × :phase1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9D4C9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7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50CD2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512–1.1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99A0D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257</w:t>
            </w:r>
          </w:p>
        </w:tc>
      </w:tr>
      <w:tr w:rsidR="00334B0D" w:rsidRPr="00334B0D" w14:paraId="19AE9006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4C716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hrv × :phase2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673E7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1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947BF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705–1.7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25AB4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667</w:t>
            </w:r>
          </w:p>
        </w:tc>
      </w:tr>
      <w:tr w:rsidR="00334B0D" w:rsidRPr="00334B0D" w14:paraId="10644328" w14:textId="77777777" w:rsidTr="00334B0D">
        <w:trPr>
          <w:trHeight w:val="1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7E77B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hrv × :phase3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84773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5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A0AF4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394–0.8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2F600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06</w:t>
            </w:r>
          </w:p>
        </w:tc>
      </w:tr>
      <w:tr w:rsidR="00334B0D" w:rsidRPr="00334B0D" w14:paraId="629901EB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1113F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lastRenderedPageBreak/>
              <w:t>hrv × :phase4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F952D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9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A996A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671–1.3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C6EF1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798</w:t>
            </w:r>
          </w:p>
        </w:tc>
      </w:tr>
      <w:tr w:rsidR="00334B0D" w:rsidRPr="00334B0D" w14:paraId="2EB0C6F3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B8391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hrv × :phase1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31A6E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1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9D61D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706–1.8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7DC71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561</w:t>
            </w:r>
          </w:p>
        </w:tc>
      </w:tr>
      <w:tr w:rsidR="00334B0D" w:rsidRPr="00334B0D" w14:paraId="5B07D889" w14:textId="77777777" w:rsidTr="00334B0D">
        <w:trPr>
          <w:trHeight w:val="14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D2155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hrv × :phase2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4978A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9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664EC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646–1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A78C5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942</w:t>
            </w:r>
          </w:p>
        </w:tc>
      </w:tr>
      <w:tr w:rsidR="00334B0D" w:rsidRPr="00334B0D" w14:paraId="7E0CE114" w14:textId="77777777" w:rsidTr="00334B0D">
        <w:trPr>
          <w:trHeight w:val="1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AD7BD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hrv × :phase3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34194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2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7B563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1.414–2.8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68304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000</w:t>
            </w:r>
          </w:p>
        </w:tc>
      </w:tr>
      <w:tr w:rsidR="00334B0D" w:rsidRPr="00334B0D" w14:paraId="2143D1E6" w14:textId="77777777" w:rsidTr="00334B0D">
        <w:trPr>
          <w:trHeight w:val="157"/>
        </w:trPr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3B80C" w14:textId="77777777" w:rsidR="00334B0D" w:rsidRPr="00334B0D" w:rsidRDefault="00334B0D">
            <w:pPr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hrv × :phase4:role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880E6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87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5B78B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579–1.33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F2DFC" w14:textId="77777777" w:rsidR="00334B0D" w:rsidRPr="00334B0D" w:rsidRDefault="00334B0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34B0D">
              <w:rPr>
                <w:rFonts w:ascii="Times" w:hAnsi="Times"/>
                <w:sz w:val="22"/>
                <w:szCs w:val="22"/>
              </w:rPr>
              <w:t>0.545</w:t>
            </w:r>
          </w:p>
        </w:tc>
      </w:tr>
    </w:tbl>
    <w:p w14:paraId="46C6B75B" w14:textId="77777777" w:rsidR="00334B0D" w:rsidRDefault="00334B0D" w:rsidP="00334B0D"/>
    <w:p w14:paraId="0E73E5F5" w14:textId="77777777" w:rsidR="00334B0D" w:rsidRDefault="00334B0D" w:rsidP="00334B0D"/>
    <w:p w14:paraId="18BE6E40" w14:textId="77777777" w:rsidR="00334B0D" w:rsidRDefault="00334B0D" w:rsidP="00334B0D"/>
    <w:p w14:paraId="0EB21995" w14:textId="77777777" w:rsidR="00334B0D" w:rsidRDefault="00334B0D" w:rsidP="00334B0D">
      <w:r>
        <w:t>Model Fit (R2):</w:t>
      </w:r>
    </w:p>
    <w:p w14:paraId="5AC690E9" w14:textId="77777777" w:rsidR="00334B0D" w:rsidRDefault="00334B0D" w:rsidP="00334B0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3"/>
        <w:gridCol w:w="786"/>
      </w:tblGrid>
      <w:tr w:rsidR="00334B0D" w14:paraId="742EA0D6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D807EB" w14:textId="77777777" w:rsidR="00334B0D" w:rsidRDefault="00334B0D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Metr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B4CD24" w14:textId="77777777" w:rsidR="00334B0D" w:rsidRDefault="00334B0D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Value</w:t>
            </w:r>
          </w:p>
        </w:tc>
      </w:tr>
      <w:tr w:rsidR="00334B0D" w14:paraId="3DA6ECB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D2BE0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rginal R² (fixed effect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90D10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03</w:t>
            </w:r>
          </w:p>
        </w:tc>
      </w:tr>
      <w:tr w:rsidR="00334B0D" w14:paraId="35F1BE9F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4E4E7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ditional R² (fixed + random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E4E61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58</w:t>
            </w:r>
          </w:p>
        </w:tc>
      </w:tr>
    </w:tbl>
    <w:p w14:paraId="57FE4ECC" w14:textId="77777777" w:rsidR="00334B0D" w:rsidRDefault="00334B0D" w:rsidP="00334B0D"/>
    <w:p w14:paraId="5D08EE31" w14:textId="77777777" w:rsidR="00334B0D" w:rsidRDefault="00334B0D" w:rsidP="00334B0D"/>
    <w:p w14:paraId="288AF875" w14:textId="24CDE244" w:rsidR="00334B0D" w:rsidRDefault="00334B0D" w:rsidP="00334B0D">
      <w:pPr>
        <w:pStyle w:val="ListParagraph"/>
        <w:numPr>
          <w:ilvl w:val="0"/>
          <w:numId w:val="1"/>
        </w:numPr>
      </w:pPr>
      <w:r>
        <w:t>CIC by workload, phase &amp; role</w:t>
      </w:r>
    </w:p>
    <w:p w14:paraId="6037E8C8" w14:textId="77777777" w:rsidR="00334B0D" w:rsidRDefault="00334B0D" w:rsidP="00334B0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5"/>
        <w:gridCol w:w="1246"/>
        <w:gridCol w:w="1426"/>
        <w:gridCol w:w="926"/>
      </w:tblGrid>
      <w:tr w:rsidR="00334B0D" w14:paraId="2898E9AC" w14:textId="77777777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E15A6C" w14:textId="77777777" w:rsidR="00334B0D" w:rsidRDefault="00334B0D" w:rsidP="00334B0D">
            <w:r>
              <w:t xml:space="preserve">Effect sizes (Rate Ratios): </w:t>
            </w:r>
          </w:p>
          <w:p w14:paraId="3DE58129" w14:textId="05ABBF95" w:rsidR="00334B0D" w:rsidRDefault="00334B0D">
            <w:pPr>
              <w:rPr>
                <w:rFonts w:ascii="Times" w:hAnsi="Times"/>
                <w:b/>
                <w:bCs/>
              </w:rPr>
            </w:pPr>
          </w:p>
        </w:tc>
      </w:tr>
      <w:tr w:rsidR="00334B0D" w14:paraId="64520EA6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4934EB" w14:textId="77777777" w:rsidR="00334B0D" w:rsidRDefault="00334B0D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redictor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7FCF25" w14:textId="77777777" w:rsidR="00334B0D" w:rsidRDefault="00334B0D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Rate.Ratio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3AABFC" w14:textId="745AEFEB" w:rsidR="00334B0D" w:rsidRDefault="00334B0D">
            <w:pPr>
              <w:jc w:val="center"/>
              <w:rPr>
                <w:rFonts w:ascii="Times" w:hAnsi="Times"/>
                <w:i/>
                <w:iCs/>
              </w:rPr>
            </w:pPr>
            <w:r w:rsidRPr="00334B0D">
              <w:rPr>
                <w:rFonts w:ascii="Times" w:hAnsi="Times"/>
                <w:i/>
                <w:iCs/>
              </w:rPr>
              <w:t>95% CI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E4D1D2" w14:textId="77777777" w:rsidR="00334B0D" w:rsidRDefault="00334B0D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.value</w:t>
            </w:r>
          </w:p>
        </w:tc>
      </w:tr>
      <w:tr w:rsidR="00334B0D" w14:paraId="72D78A1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8DA56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CDB86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E8C0E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7–1.8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FCFE6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76</w:t>
            </w:r>
          </w:p>
        </w:tc>
      </w:tr>
      <w:tr w:rsidR="00334B0D" w14:paraId="1E0AB6F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95E9C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F60D0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1D2BF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76–0.5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EB24B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</w:t>
            </w:r>
          </w:p>
        </w:tc>
      </w:tr>
      <w:tr w:rsidR="00334B0D" w14:paraId="3823960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A2C20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B8DE9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5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FE5A8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53–2.3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A38D8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7</w:t>
            </w:r>
          </w:p>
        </w:tc>
      </w:tr>
      <w:tr w:rsidR="00334B0D" w14:paraId="17506F0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E6E8B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39D98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1948D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36–1.6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CD83D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87</w:t>
            </w:r>
          </w:p>
        </w:tc>
      </w:tr>
      <w:tr w:rsidR="00334B0D" w14:paraId="705AE4B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05BB4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ABB0C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666BE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95–1.4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06761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96</w:t>
            </w:r>
          </w:p>
        </w:tc>
      </w:tr>
      <w:tr w:rsidR="00334B0D" w14:paraId="1EFE5B4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4BFE1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2098E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57F3A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49–0.9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EAA76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34</w:t>
            </w:r>
          </w:p>
        </w:tc>
      </w:tr>
      <w:tr w:rsidR="00334B0D" w14:paraId="09F1CCE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016D9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ole ×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93FD2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7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255F3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65–2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80C05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</w:t>
            </w:r>
          </w:p>
        </w:tc>
      </w:tr>
      <w:tr w:rsidR="00334B0D" w14:paraId="09A5AB7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E460F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ole ×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27143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FD993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–0.7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ACC1F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</w:t>
            </w:r>
          </w:p>
        </w:tc>
      </w:tr>
      <w:tr w:rsidR="00334B0D" w14:paraId="16549DA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EA9ED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9B274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FDF50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09–1.1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6CB5E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08</w:t>
            </w:r>
          </w:p>
        </w:tc>
      </w:tr>
      <w:tr w:rsidR="00334B0D" w14:paraId="12F361D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1EF75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C2DC6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4EFB5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78–1.4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CA004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68</w:t>
            </w:r>
          </w:p>
        </w:tc>
      </w:tr>
      <w:tr w:rsidR="00334B0D" w14:paraId="495BE73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D4B47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D91ED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3EE3D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79–1.6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77C65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95</w:t>
            </w:r>
          </w:p>
        </w:tc>
      </w:tr>
      <w:tr w:rsidR="00334B0D" w14:paraId="58816D8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0F4A0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59650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43C06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51–2.6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F9E87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37</w:t>
            </w:r>
          </w:p>
        </w:tc>
      </w:tr>
      <w:tr w:rsidR="00334B0D" w14:paraId="624094C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458CA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hrv × 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F41C8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B6DFF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93–1.4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7AF65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51</w:t>
            </w:r>
          </w:p>
        </w:tc>
      </w:tr>
      <w:tr w:rsidR="00334B0D" w14:paraId="1EEF015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85D06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59B01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83773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54–1.6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41890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69</w:t>
            </w:r>
          </w:p>
        </w:tc>
      </w:tr>
      <w:tr w:rsidR="00334B0D" w14:paraId="1A26980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41757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1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0342D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E9ECE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65–1.3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F135C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47</w:t>
            </w:r>
          </w:p>
        </w:tc>
      </w:tr>
      <w:tr w:rsidR="00334B0D" w14:paraId="669D3FE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3E637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2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3AE5D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8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4EC37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32–3.4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6F04A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39</w:t>
            </w:r>
          </w:p>
        </w:tc>
      </w:tr>
      <w:tr w:rsidR="00334B0D" w14:paraId="2466ACB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8F528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3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1C584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32575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58–1.1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0BE70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64</w:t>
            </w:r>
          </w:p>
        </w:tc>
      </w:tr>
      <w:tr w:rsidR="00334B0D" w14:paraId="1D49C0C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D0D7A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4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AB3C0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E8998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95–1.7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15294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70</w:t>
            </w:r>
          </w:p>
        </w:tc>
      </w:tr>
      <w:tr w:rsidR="00334B0D" w14:paraId="611A078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43614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1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B7D2C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6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DEE02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59–3.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08137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36</w:t>
            </w:r>
          </w:p>
        </w:tc>
      </w:tr>
      <w:tr w:rsidR="00334B0D" w14:paraId="4568016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08DB4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2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9184B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6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5D049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22–3.2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44E99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59</w:t>
            </w:r>
          </w:p>
        </w:tc>
      </w:tr>
      <w:tr w:rsidR="00334B0D" w14:paraId="3A5CC2F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A7A46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3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1AF91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902E1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91–1.3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023DF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46</w:t>
            </w:r>
          </w:p>
        </w:tc>
      </w:tr>
      <w:tr w:rsidR="00334B0D" w14:paraId="03E5061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0EE08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4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86108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F2542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14–0.9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5150B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40</w:t>
            </w:r>
          </w:p>
        </w:tc>
      </w:tr>
      <w:tr w:rsidR="00334B0D" w14:paraId="6D74156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75196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1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1A7ED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43764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05–2.7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DE0C0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06</w:t>
            </w:r>
          </w:p>
        </w:tc>
      </w:tr>
      <w:tr w:rsidR="00334B0D" w14:paraId="409ED5C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58FE5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2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E13B0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63C6E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79–1.4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8F43F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02</w:t>
            </w:r>
          </w:p>
        </w:tc>
      </w:tr>
      <w:tr w:rsidR="00334B0D" w14:paraId="3736875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BF24F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3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B9153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4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2E1B5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15–2.9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9E4AC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07</w:t>
            </w:r>
          </w:p>
        </w:tc>
      </w:tr>
      <w:tr w:rsidR="00334B0D" w14:paraId="7112FC2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384FA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4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13945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EECB8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17–2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C5B30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15</w:t>
            </w:r>
          </w:p>
        </w:tc>
      </w:tr>
      <w:tr w:rsidR="00334B0D" w14:paraId="482BE78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05B75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1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15194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3457A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86–1.5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D2FB4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51</w:t>
            </w:r>
          </w:p>
        </w:tc>
      </w:tr>
      <w:tr w:rsidR="00334B0D" w14:paraId="30F7DF0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D14E8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2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7E857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92633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92–2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B4F24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91</w:t>
            </w:r>
          </w:p>
        </w:tc>
      </w:tr>
      <w:tr w:rsidR="00334B0D" w14:paraId="1C9FA32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436A2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3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0C0F0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69A18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46–2.6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25B92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42</w:t>
            </w:r>
          </w:p>
        </w:tc>
      </w:tr>
      <w:tr w:rsidR="00334B0D" w14:paraId="56F3F7AD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27146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4:role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05210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86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8FC2B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95–6.98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EB49F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58</w:t>
            </w:r>
          </w:p>
        </w:tc>
      </w:tr>
    </w:tbl>
    <w:p w14:paraId="7983D662" w14:textId="77777777" w:rsidR="00334B0D" w:rsidRDefault="00334B0D" w:rsidP="00334B0D"/>
    <w:p w14:paraId="6EC9C7B0" w14:textId="77777777" w:rsidR="00334B0D" w:rsidRDefault="00334B0D" w:rsidP="00334B0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3"/>
        <w:gridCol w:w="786"/>
      </w:tblGrid>
      <w:tr w:rsidR="00334B0D" w14:paraId="2618180B" w14:textId="7777777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5B569A" w14:textId="77777777" w:rsidR="00334B0D" w:rsidRDefault="00334B0D" w:rsidP="00334B0D">
            <w:r>
              <w:t>Model Fit (R2):</w:t>
            </w:r>
          </w:p>
          <w:p w14:paraId="1B7301C8" w14:textId="038EFBB7" w:rsidR="00334B0D" w:rsidRDefault="00334B0D">
            <w:pPr>
              <w:rPr>
                <w:rFonts w:ascii="Times" w:hAnsi="Times"/>
                <w:b/>
                <w:bCs/>
              </w:rPr>
            </w:pPr>
          </w:p>
        </w:tc>
      </w:tr>
      <w:tr w:rsidR="00334B0D" w14:paraId="0B20519E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5F354B" w14:textId="77777777" w:rsidR="00334B0D" w:rsidRDefault="00334B0D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Metr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8C22D0" w14:textId="77777777" w:rsidR="00334B0D" w:rsidRDefault="00334B0D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Value</w:t>
            </w:r>
          </w:p>
        </w:tc>
      </w:tr>
      <w:tr w:rsidR="00334B0D" w14:paraId="6F62EB6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7DBE2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rginal R² (fixed effect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B63DC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24</w:t>
            </w:r>
          </w:p>
        </w:tc>
      </w:tr>
      <w:tr w:rsidR="00334B0D" w14:paraId="40653D16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CB6C3" w14:textId="77777777" w:rsidR="00334B0D" w:rsidRDefault="00334B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ditional R² (fixed + random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C3E77" w14:textId="77777777" w:rsidR="00334B0D" w:rsidRDefault="00334B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06</w:t>
            </w:r>
          </w:p>
        </w:tc>
      </w:tr>
    </w:tbl>
    <w:p w14:paraId="3E403284" w14:textId="77777777" w:rsidR="00334B0D" w:rsidRDefault="00334B0D" w:rsidP="00334B0D"/>
    <w:p w14:paraId="0446B3E4" w14:textId="276FD2CC" w:rsidR="00334B0D" w:rsidRDefault="00334B0D">
      <w:r>
        <w:br w:type="page"/>
      </w:r>
    </w:p>
    <w:p w14:paraId="07F6B2F4" w14:textId="22DFDBB4" w:rsidR="00334B0D" w:rsidRDefault="007C3833" w:rsidP="007C3833">
      <w:pPr>
        <w:pStyle w:val="ListParagraph"/>
        <w:numPr>
          <w:ilvl w:val="0"/>
          <w:numId w:val="1"/>
        </w:numPr>
      </w:pPr>
      <w:r>
        <w:lastRenderedPageBreak/>
        <w:t>Others’ CRC by workload phase &amp; role</w:t>
      </w:r>
    </w:p>
    <w:p w14:paraId="330776A4" w14:textId="77777777" w:rsidR="007C3833" w:rsidRDefault="007C3833" w:rsidP="007C3833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5"/>
        <w:gridCol w:w="1246"/>
        <w:gridCol w:w="1666"/>
        <w:gridCol w:w="926"/>
      </w:tblGrid>
      <w:tr w:rsidR="007C3833" w14:paraId="44E086C3" w14:textId="77777777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CE2FE4" w14:textId="77777777" w:rsidR="007C3833" w:rsidRDefault="007C3833" w:rsidP="007C3833">
            <w:r>
              <w:t xml:space="preserve">Effect sizes (Rate Ratios): </w:t>
            </w:r>
          </w:p>
          <w:p w14:paraId="2006EDE1" w14:textId="021438A8" w:rsidR="007C3833" w:rsidRDefault="007C3833">
            <w:pPr>
              <w:rPr>
                <w:rFonts w:ascii="Times" w:hAnsi="Times"/>
                <w:b/>
                <w:bCs/>
              </w:rPr>
            </w:pPr>
          </w:p>
        </w:tc>
      </w:tr>
      <w:tr w:rsidR="007C3833" w14:paraId="628C0CA1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9EBF41" w14:textId="77777777" w:rsidR="007C3833" w:rsidRDefault="007C3833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redictor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1C0758" w14:textId="77777777" w:rsidR="007C3833" w:rsidRDefault="007C3833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Rate.Ratio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526FA5" w14:textId="4E83538F" w:rsidR="007C3833" w:rsidRDefault="007C3833">
            <w:pPr>
              <w:jc w:val="center"/>
              <w:rPr>
                <w:rFonts w:ascii="Times" w:hAnsi="Times"/>
                <w:i/>
                <w:iCs/>
              </w:rPr>
            </w:pPr>
            <w:r w:rsidRPr="00334B0D">
              <w:rPr>
                <w:rFonts w:ascii="Times" w:hAnsi="Times"/>
                <w:i/>
                <w:iCs/>
              </w:rPr>
              <w:t>95% CI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91DB04" w14:textId="77777777" w:rsidR="007C3833" w:rsidRDefault="007C3833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.value</w:t>
            </w:r>
          </w:p>
        </w:tc>
      </w:tr>
      <w:tr w:rsidR="007C3833" w14:paraId="0BC3398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D7712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DCDAC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.8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81B0C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.773–12.9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273D9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</w:t>
            </w:r>
          </w:p>
        </w:tc>
      </w:tr>
      <w:tr w:rsidR="007C3833" w14:paraId="4973677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2C6E2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4B9F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E5DB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87–1.0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D34E7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78</w:t>
            </w:r>
          </w:p>
        </w:tc>
      </w:tr>
      <w:tr w:rsidR="007C3833" w14:paraId="40FD8EE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45EF9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C5924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47619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44–1.0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36385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88</w:t>
            </w:r>
          </w:p>
        </w:tc>
      </w:tr>
      <w:tr w:rsidR="007C3833" w14:paraId="5496FD5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0067D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5C9B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774CC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38–1.1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8ACB8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59</w:t>
            </w:r>
          </w:p>
        </w:tc>
      </w:tr>
      <w:tr w:rsidR="007C3833" w14:paraId="2424054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2AF8D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59B1A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BF6FB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12–0.9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EE069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9</w:t>
            </w:r>
          </w:p>
        </w:tc>
      </w:tr>
      <w:tr w:rsidR="007C3833" w14:paraId="1A11103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AFBD7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C1D6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1D2E3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8–1.2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424B5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08</w:t>
            </w:r>
          </w:p>
        </w:tc>
      </w:tr>
      <w:tr w:rsidR="007C3833" w14:paraId="406C507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7ED5E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ole ×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9EB65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836AA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06–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601B4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</w:t>
            </w:r>
          </w:p>
        </w:tc>
      </w:tr>
      <w:tr w:rsidR="007C3833" w14:paraId="5A6F28C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72193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ole ×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FB70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4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E65D6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38–1.5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57CBD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</w:t>
            </w:r>
          </w:p>
        </w:tc>
      </w:tr>
      <w:tr w:rsidR="007C3833" w14:paraId="3534CB0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BB354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B8C56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38B98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76–1.2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F2395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67</w:t>
            </w:r>
          </w:p>
        </w:tc>
      </w:tr>
      <w:tr w:rsidR="007C3833" w14:paraId="35D3A0F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E3C83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44D6C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B0E4A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15–1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FEF7F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3</w:t>
            </w:r>
          </w:p>
        </w:tc>
      </w:tr>
      <w:tr w:rsidR="007C3833" w14:paraId="2486506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32F06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FC65B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96E58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6–1.0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B0547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21</w:t>
            </w:r>
          </w:p>
        </w:tc>
      </w:tr>
      <w:tr w:rsidR="007C3833" w14:paraId="2D23FEB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86B6B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DD17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8D9A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77–1.1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1DFCF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66</w:t>
            </w:r>
          </w:p>
        </w:tc>
      </w:tr>
      <w:tr w:rsidR="007C3833" w14:paraId="7F5DA96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059C6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0D4DA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27374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39–1.0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41531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10</w:t>
            </w:r>
          </w:p>
        </w:tc>
      </w:tr>
      <w:tr w:rsidR="007C3833" w14:paraId="71ACA84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9B661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683C7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A2948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82–1.1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E8DA5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94</w:t>
            </w:r>
          </w:p>
        </w:tc>
      </w:tr>
      <w:tr w:rsidR="007C3833" w14:paraId="416B730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10550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1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58D3B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7C8A1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81–1.0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8AB2C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12</w:t>
            </w:r>
          </w:p>
        </w:tc>
      </w:tr>
      <w:tr w:rsidR="007C3833" w14:paraId="5FB9F79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7B3CC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2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9690F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4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03705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83–1.6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B9B19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</w:t>
            </w:r>
          </w:p>
        </w:tc>
      </w:tr>
      <w:tr w:rsidR="007C3833" w14:paraId="2CB079C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BDF60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3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55451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09D96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94–1.2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A6E91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62</w:t>
            </w:r>
          </w:p>
        </w:tc>
      </w:tr>
      <w:tr w:rsidR="007C3833" w14:paraId="7B28D91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DB878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4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A84E6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932F7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91–1.0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4E52D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00</w:t>
            </w:r>
          </w:p>
        </w:tc>
      </w:tr>
      <w:tr w:rsidR="007C3833" w14:paraId="392CF59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C6CB1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1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2A463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91486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73–1.3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5391D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04</w:t>
            </w:r>
          </w:p>
        </w:tc>
      </w:tr>
      <w:tr w:rsidR="007C3833" w14:paraId="24FE511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746FA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2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AAE7A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44701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5–1.0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4AC2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07</w:t>
            </w:r>
          </w:p>
        </w:tc>
      </w:tr>
      <w:tr w:rsidR="007C3833" w14:paraId="08CA606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A3DF8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3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81FAC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3D56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49–0.9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E10E1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1</w:t>
            </w:r>
          </w:p>
        </w:tc>
      </w:tr>
      <w:tr w:rsidR="007C3833" w14:paraId="0094CC8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03E81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4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ACFD3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3C03F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11–1.1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30EA0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05</w:t>
            </w:r>
          </w:p>
        </w:tc>
      </w:tr>
      <w:tr w:rsidR="007C3833" w14:paraId="430485B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6CD3A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1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C0BC7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CB134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64–1.2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6DE8C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35</w:t>
            </w:r>
          </w:p>
        </w:tc>
      </w:tr>
      <w:tr w:rsidR="007C3833" w14:paraId="1DFF6BF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A83B1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2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AD859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A86E8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05–0.9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62B13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6</w:t>
            </w:r>
          </w:p>
        </w:tc>
      </w:tr>
      <w:tr w:rsidR="007C3833" w14:paraId="59FC0D0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DCA6E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hrv × :phase3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BC6C9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5EB5B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37–1.4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2CFD5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73</w:t>
            </w:r>
          </w:p>
        </w:tc>
      </w:tr>
      <w:tr w:rsidR="007C3833" w14:paraId="430688D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D6A10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4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AC673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BED10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78–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25D00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21</w:t>
            </w:r>
          </w:p>
        </w:tc>
      </w:tr>
      <w:tr w:rsidR="007C3833" w14:paraId="6C9BE98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C70A7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1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A9AA0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AAB71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8–1.1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FD42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96</w:t>
            </w:r>
          </w:p>
        </w:tc>
      </w:tr>
      <w:tr w:rsidR="007C3833" w14:paraId="6EE9C37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A29B9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2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F5DAD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9638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41–1.5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D10C9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26</w:t>
            </w:r>
          </w:p>
        </w:tc>
      </w:tr>
      <w:tr w:rsidR="007C3833" w14:paraId="4011A76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C7AE8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3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3E57B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7794D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1–1.6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53BB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3</w:t>
            </w:r>
          </w:p>
        </w:tc>
      </w:tr>
      <w:tr w:rsidR="007C3833" w14:paraId="46865FCC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05A9D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4:role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0E8F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7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71558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73–1.13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A9441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05</w:t>
            </w:r>
          </w:p>
        </w:tc>
      </w:tr>
    </w:tbl>
    <w:p w14:paraId="3CCEDA1A" w14:textId="77777777" w:rsidR="007C3833" w:rsidRDefault="007C3833" w:rsidP="007C3833"/>
    <w:p w14:paraId="164F2D3E" w14:textId="77777777" w:rsidR="007C3833" w:rsidRDefault="007C3833" w:rsidP="007C3833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3"/>
        <w:gridCol w:w="786"/>
      </w:tblGrid>
      <w:tr w:rsidR="007C3833" w14:paraId="309B1174" w14:textId="7777777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5B2B86" w14:textId="77777777" w:rsidR="007C3833" w:rsidRDefault="007C3833" w:rsidP="007C3833">
            <w:r>
              <w:t>Model Fit (R2):</w:t>
            </w:r>
          </w:p>
          <w:p w14:paraId="2528FDBD" w14:textId="01150486" w:rsidR="007C3833" w:rsidRDefault="007C3833">
            <w:pPr>
              <w:rPr>
                <w:rFonts w:ascii="Times" w:hAnsi="Times"/>
                <w:b/>
                <w:bCs/>
              </w:rPr>
            </w:pPr>
          </w:p>
        </w:tc>
      </w:tr>
      <w:tr w:rsidR="007C3833" w14:paraId="7867BC26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F96828" w14:textId="77777777" w:rsidR="007C3833" w:rsidRDefault="007C3833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Metr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1D9847" w14:textId="77777777" w:rsidR="007C3833" w:rsidRDefault="007C3833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Value</w:t>
            </w:r>
          </w:p>
        </w:tc>
      </w:tr>
      <w:tr w:rsidR="007C3833" w14:paraId="2192794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9EE46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rginal R² (fixed effect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6BFA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13</w:t>
            </w:r>
          </w:p>
        </w:tc>
      </w:tr>
      <w:tr w:rsidR="007C3833" w14:paraId="015F89E0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360F4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ditional R² (fixed + random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B210C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28</w:t>
            </w:r>
          </w:p>
        </w:tc>
      </w:tr>
    </w:tbl>
    <w:p w14:paraId="445D476D" w14:textId="77777777" w:rsidR="007C3833" w:rsidRDefault="007C3833" w:rsidP="007C3833"/>
    <w:p w14:paraId="3A2BA053" w14:textId="77777777" w:rsidR="007C3833" w:rsidRDefault="007C3833" w:rsidP="007C3833"/>
    <w:p w14:paraId="21D858F1" w14:textId="7251ACB5" w:rsidR="007C3833" w:rsidRDefault="007C3833" w:rsidP="007C3833">
      <w:pPr>
        <w:pStyle w:val="ListParagraph"/>
        <w:numPr>
          <w:ilvl w:val="0"/>
          <w:numId w:val="1"/>
        </w:numPr>
      </w:pPr>
      <w:r>
        <w:t>Others’ C</w:t>
      </w:r>
      <w:r>
        <w:t>I</w:t>
      </w:r>
      <w:r>
        <w:t>C by workload phase &amp; role</w:t>
      </w:r>
    </w:p>
    <w:p w14:paraId="56C23DA7" w14:textId="77777777" w:rsidR="007C3833" w:rsidRDefault="007C3833" w:rsidP="007C3833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5"/>
        <w:gridCol w:w="1246"/>
        <w:gridCol w:w="1426"/>
        <w:gridCol w:w="926"/>
      </w:tblGrid>
      <w:tr w:rsidR="007C3833" w14:paraId="24BBCB8D" w14:textId="77777777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E8077C" w14:textId="77777777" w:rsidR="007C3833" w:rsidRDefault="007C3833" w:rsidP="007C3833">
            <w:r>
              <w:t xml:space="preserve">Effect sizes (Rate Ratios): </w:t>
            </w:r>
          </w:p>
          <w:p w14:paraId="6404BC61" w14:textId="45FBA4A4" w:rsidR="007C3833" w:rsidRDefault="007C3833">
            <w:pPr>
              <w:rPr>
                <w:rFonts w:ascii="Times" w:hAnsi="Times"/>
                <w:b/>
                <w:bCs/>
              </w:rPr>
            </w:pPr>
          </w:p>
        </w:tc>
      </w:tr>
      <w:tr w:rsidR="007C3833" w14:paraId="3F130AF8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7CB2CB" w14:textId="77777777" w:rsidR="007C3833" w:rsidRDefault="007C3833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redictor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E3F607" w14:textId="77777777" w:rsidR="007C3833" w:rsidRDefault="007C3833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Rate.Ratio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62540B" w14:textId="348919B4" w:rsidR="007C3833" w:rsidRDefault="00374443">
            <w:pPr>
              <w:jc w:val="center"/>
              <w:rPr>
                <w:rFonts w:ascii="Times" w:hAnsi="Times"/>
                <w:i/>
                <w:iCs/>
              </w:rPr>
            </w:pPr>
            <w:r w:rsidRPr="00334B0D">
              <w:rPr>
                <w:rFonts w:ascii="Times" w:hAnsi="Times"/>
                <w:i/>
                <w:iCs/>
              </w:rPr>
              <w:t>95% CI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3EFA3F" w14:textId="77777777" w:rsidR="007C3833" w:rsidRDefault="007C3833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.value</w:t>
            </w:r>
          </w:p>
        </w:tc>
      </w:tr>
      <w:tr w:rsidR="007C3833" w14:paraId="04E9144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89BE4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164D3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5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5DB2D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17–1.8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6362D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</w:t>
            </w:r>
          </w:p>
        </w:tc>
      </w:tr>
      <w:tr w:rsidR="007C3833" w14:paraId="14B9FAD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A7BB1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82818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6DEAF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62–1.7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9C1BC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5</w:t>
            </w:r>
          </w:p>
        </w:tc>
      </w:tr>
      <w:tr w:rsidR="007C3833" w14:paraId="5D5D94B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84CF7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D712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BB63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56–1.2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976C1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92</w:t>
            </w:r>
          </w:p>
        </w:tc>
      </w:tr>
      <w:tr w:rsidR="007C3833" w14:paraId="0C37BFC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01390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B73A5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07634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59–1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38D1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67</w:t>
            </w:r>
          </w:p>
        </w:tc>
      </w:tr>
      <w:tr w:rsidR="007C3833" w14:paraId="34EC31B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4559C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51D3B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5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F5F49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71–1.9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7614B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1</w:t>
            </w:r>
          </w:p>
        </w:tc>
      </w:tr>
      <w:tr w:rsidR="007C3833" w14:paraId="577FFF5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B3D06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0F455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A42F5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44–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7A84B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95</w:t>
            </w:r>
          </w:p>
        </w:tc>
      </w:tr>
      <w:tr w:rsidR="007C3833" w14:paraId="4362140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2977F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ole ×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AD18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4310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87–0.9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AD535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9</w:t>
            </w:r>
          </w:p>
        </w:tc>
      </w:tr>
      <w:tr w:rsidR="007C3833" w14:paraId="1FB6824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7AFE8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ole ×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41CD0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4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246FB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06–1.7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9E8D9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</w:t>
            </w:r>
          </w:p>
        </w:tc>
      </w:tr>
      <w:tr w:rsidR="007C3833" w14:paraId="5E9F8DB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FE502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15F0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89A6A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65–1.6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8B7CA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00</w:t>
            </w:r>
          </w:p>
        </w:tc>
      </w:tr>
      <w:tr w:rsidR="007C3833" w14:paraId="3D67F26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C43FA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8A4E3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A74DB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54–2.2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1A79D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52</w:t>
            </w:r>
          </w:p>
        </w:tc>
      </w:tr>
      <w:tr w:rsidR="007C3833" w14:paraId="786879B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B2504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7DE99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36CB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44–0.9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FBB1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7</w:t>
            </w:r>
          </w:p>
        </w:tc>
      </w:tr>
      <w:tr w:rsidR="007C3833" w14:paraId="54D5A9D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2CCC1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hrv × :phase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5EF70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F8809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51–1.9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28DC6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88</w:t>
            </w:r>
          </w:p>
        </w:tc>
      </w:tr>
      <w:tr w:rsidR="007C3833" w14:paraId="26C9527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26152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C5F0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774E0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4–2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B9894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00</w:t>
            </w:r>
          </w:p>
        </w:tc>
      </w:tr>
      <w:tr w:rsidR="007C3833" w14:paraId="6B6587E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E4E65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22905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C84BA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62–1.0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C9A3B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46</w:t>
            </w:r>
          </w:p>
        </w:tc>
      </w:tr>
      <w:tr w:rsidR="007C3833" w14:paraId="776E703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C554F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1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172D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EA1D3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77–1.4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31D0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28</w:t>
            </w:r>
          </w:p>
        </w:tc>
      </w:tr>
      <w:tr w:rsidR="007C3833" w14:paraId="5B6BF60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498F1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2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C4C04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CEF99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74–0.9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098A0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4</w:t>
            </w:r>
          </w:p>
        </w:tc>
      </w:tr>
      <w:tr w:rsidR="007C3833" w14:paraId="5506B8F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99A4B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3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11AD7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FA404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58–1.4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3F54F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94</w:t>
            </w:r>
          </w:p>
        </w:tc>
      </w:tr>
      <w:tr w:rsidR="007C3833" w14:paraId="3447898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25FFF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4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9C766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3875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65–1.9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D0FE5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08</w:t>
            </w:r>
          </w:p>
        </w:tc>
      </w:tr>
      <w:tr w:rsidR="007C3833" w14:paraId="4FB3860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2CE04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1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6331D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3BA3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78–1.9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B0821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82</w:t>
            </w:r>
          </w:p>
        </w:tc>
      </w:tr>
      <w:tr w:rsidR="007C3833" w14:paraId="60CF706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A4CB5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2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D872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5F2DB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23–1.9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26451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80</w:t>
            </w:r>
          </w:p>
        </w:tc>
      </w:tr>
      <w:tr w:rsidR="007C3833" w14:paraId="69FDB16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939A7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3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581A7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BB02C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45–1.0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24CEC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92</w:t>
            </w:r>
          </w:p>
        </w:tc>
      </w:tr>
      <w:tr w:rsidR="007C3833" w14:paraId="0F7B9AC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BBB0C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 × 4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39426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75903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44–1.3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E8E7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59</w:t>
            </w:r>
          </w:p>
        </w:tc>
      </w:tr>
      <w:tr w:rsidR="007C3833" w14:paraId="26651BC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CDB2C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1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0E089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28811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49–2.3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AB2AB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33</w:t>
            </w:r>
          </w:p>
        </w:tc>
      </w:tr>
      <w:tr w:rsidR="007C3833" w14:paraId="43106AF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81424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2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950F0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1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2F94D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78–5.6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2F150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43</w:t>
            </w:r>
          </w:p>
        </w:tc>
      </w:tr>
      <w:tr w:rsidR="007C3833" w14:paraId="2074A71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39A6E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3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869F8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61A2C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69–2.0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6E3FA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69</w:t>
            </w:r>
          </w:p>
        </w:tc>
      </w:tr>
      <w:tr w:rsidR="007C3833" w14:paraId="3D723EF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A0853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4:rol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E3583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7C8DF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52–1.7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1C43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55</w:t>
            </w:r>
          </w:p>
        </w:tc>
      </w:tr>
      <w:tr w:rsidR="007C3833" w14:paraId="05E775D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6454C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1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D5DF6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A68A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35–1.2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EAB88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69</w:t>
            </w:r>
          </w:p>
        </w:tc>
      </w:tr>
      <w:tr w:rsidR="007C3833" w14:paraId="2A43CA4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FC50B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2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702F9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9EB57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89–1.5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63D1F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33</w:t>
            </w:r>
          </w:p>
        </w:tc>
      </w:tr>
      <w:tr w:rsidR="007C3833" w14:paraId="7F44DA6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38426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3:rol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1596E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0B092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98–1.8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2A230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10</w:t>
            </w:r>
          </w:p>
        </w:tc>
      </w:tr>
      <w:tr w:rsidR="007C3833" w14:paraId="2726C681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BD938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rv × :phase4:role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9028D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62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3A076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88–3.36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F7C0C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88</w:t>
            </w:r>
          </w:p>
        </w:tc>
      </w:tr>
    </w:tbl>
    <w:p w14:paraId="4BC6426E" w14:textId="77777777" w:rsidR="007C3833" w:rsidRDefault="007C3833" w:rsidP="007C3833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3"/>
        <w:gridCol w:w="786"/>
      </w:tblGrid>
      <w:tr w:rsidR="007C3833" w14:paraId="4889F866" w14:textId="7777777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076203" w14:textId="77777777" w:rsidR="007C3833" w:rsidRDefault="007C3833" w:rsidP="007C3833">
            <w:r>
              <w:t>Model Fit (R2):</w:t>
            </w:r>
          </w:p>
          <w:p w14:paraId="74A06685" w14:textId="0379B452" w:rsidR="007C3833" w:rsidRDefault="007C3833">
            <w:pPr>
              <w:rPr>
                <w:rFonts w:ascii="Times" w:hAnsi="Times"/>
                <w:b/>
                <w:bCs/>
              </w:rPr>
            </w:pPr>
          </w:p>
        </w:tc>
      </w:tr>
      <w:tr w:rsidR="007C3833" w14:paraId="3660D70C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0B3319" w14:textId="77777777" w:rsidR="007C3833" w:rsidRDefault="007C3833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Metr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B4424F" w14:textId="77777777" w:rsidR="007C3833" w:rsidRDefault="007C3833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Value</w:t>
            </w:r>
          </w:p>
        </w:tc>
      </w:tr>
      <w:tr w:rsidR="007C3833" w14:paraId="0862E2A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6B510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rginal R² (fixed effect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CE827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20</w:t>
            </w:r>
          </w:p>
        </w:tc>
      </w:tr>
      <w:tr w:rsidR="007C3833" w14:paraId="7611EE60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D18BF" w14:textId="77777777" w:rsidR="007C3833" w:rsidRDefault="007C383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ditional R² (fixed + random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B448F" w14:textId="77777777" w:rsidR="007C3833" w:rsidRDefault="007C383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26</w:t>
            </w:r>
          </w:p>
        </w:tc>
      </w:tr>
    </w:tbl>
    <w:p w14:paraId="08262A08" w14:textId="77777777" w:rsidR="007C3833" w:rsidRDefault="007C3833" w:rsidP="007C3833"/>
    <w:p w14:paraId="0C740A34" w14:textId="77777777" w:rsidR="00560C42" w:rsidRDefault="00560C42" w:rsidP="007C3833"/>
    <w:p w14:paraId="638DD587" w14:textId="77777777" w:rsidR="00560C42" w:rsidRDefault="00560C42" w:rsidP="007C3833"/>
    <w:p w14:paraId="2CF017F2" w14:textId="77777777" w:rsidR="00560C42" w:rsidRDefault="00560C42" w:rsidP="007C3833"/>
    <w:p w14:paraId="75233FF1" w14:textId="77777777" w:rsidR="00560C42" w:rsidRDefault="00560C42" w:rsidP="007C3833"/>
    <w:p w14:paraId="458A3D58" w14:textId="77777777" w:rsidR="00560C42" w:rsidRDefault="00560C42" w:rsidP="007C3833"/>
    <w:p w14:paraId="632A8ED5" w14:textId="48746869" w:rsidR="00D36715" w:rsidRDefault="00D36715" w:rsidP="00560C42">
      <w:pPr>
        <w:pStyle w:val="ListParagraph"/>
        <w:numPr>
          <w:ilvl w:val="0"/>
          <w:numId w:val="1"/>
        </w:numPr>
      </w:pPr>
      <w:r>
        <w:lastRenderedPageBreak/>
        <w:t>Phase Length by CIC &amp; Phase</w:t>
      </w:r>
    </w:p>
    <w:p w14:paraId="2272FC36" w14:textId="77777777" w:rsidR="00D36715" w:rsidRDefault="00D36715" w:rsidP="00D36715">
      <w:pPr>
        <w:pStyle w:val="ListParagraph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9"/>
        <w:gridCol w:w="1234"/>
      </w:tblGrid>
      <w:tr w:rsidR="00D36715" w14:paraId="5F5183FD" w14:textId="7777777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DE15C0" w14:textId="77777777" w:rsidR="00D36715" w:rsidRDefault="00D36715" w:rsidP="00D36715">
            <w:r>
              <w:t>Effects Sizes, Partial Eta-squared (</w:t>
            </w:r>
            <w:r w:rsidRPr="00487A21">
              <w:t>η²</w:t>
            </w:r>
            <w:r>
              <w:t>)</w:t>
            </w:r>
          </w:p>
          <w:p w14:paraId="4B719442" w14:textId="766A58D0" w:rsidR="00D36715" w:rsidRDefault="00D36715" w:rsidP="00D36715">
            <w:pPr>
              <w:rPr>
                <w:rFonts w:ascii="Times" w:hAnsi="Times"/>
                <w:b/>
                <w:bCs/>
              </w:rPr>
            </w:pPr>
          </w:p>
        </w:tc>
      </w:tr>
      <w:tr w:rsidR="00D36715" w14:paraId="37F2C707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415CD9" w14:textId="77777777" w:rsidR="00D36715" w:rsidRDefault="00D36715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Term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93C5CD" w14:textId="1848071B" w:rsidR="00D36715" w:rsidRDefault="00D36715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artia</w:t>
            </w:r>
            <w:r w:rsidR="00374443">
              <w:rPr>
                <w:rFonts w:ascii="Times" w:hAnsi="Times"/>
                <w:i/>
                <w:iCs/>
              </w:rPr>
              <w:t xml:space="preserve">l </w:t>
            </w:r>
            <w:r w:rsidR="00374443" w:rsidRPr="00374443">
              <w:rPr>
                <w:rFonts w:ascii="Times" w:hAnsi="Times"/>
                <w:i/>
                <w:iCs/>
              </w:rPr>
              <w:t>η²</w:t>
            </w:r>
          </w:p>
        </w:tc>
      </w:tr>
      <w:tr w:rsidR="00D36715" w14:paraId="5904C90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A33C7" w14:textId="77777777" w:rsidR="00D36715" w:rsidRDefault="00D367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IC frequency per m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14A23" w14:textId="77777777" w:rsidR="00D36715" w:rsidRDefault="00D3671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8</w:t>
            </w:r>
          </w:p>
        </w:tc>
      </w:tr>
      <w:tr w:rsidR="00D36715" w14:paraId="57B915F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FF984" w14:textId="77777777" w:rsidR="00D36715" w:rsidRDefault="00D367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401BD" w14:textId="77777777" w:rsidR="00D36715" w:rsidRDefault="00D3671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77</w:t>
            </w:r>
          </w:p>
        </w:tc>
      </w:tr>
      <w:tr w:rsidR="00D36715" w14:paraId="2C1E46AB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D3C96" w14:textId="77777777" w:rsidR="00D36715" w:rsidRDefault="00D367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IC frequency × phase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A30BE" w14:textId="77777777" w:rsidR="00D36715" w:rsidRDefault="00D3671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35</w:t>
            </w:r>
          </w:p>
        </w:tc>
      </w:tr>
    </w:tbl>
    <w:p w14:paraId="179EBC08" w14:textId="77777777" w:rsidR="00D36715" w:rsidRDefault="00D36715" w:rsidP="00D36715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3"/>
        <w:gridCol w:w="786"/>
      </w:tblGrid>
      <w:tr w:rsidR="00D36715" w14:paraId="5FB9EE87" w14:textId="7777777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592D29" w14:textId="77777777" w:rsidR="00D36715" w:rsidRDefault="00D36715" w:rsidP="00D36715">
            <w:r>
              <w:t>Model Fit (R2):</w:t>
            </w:r>
          </w:p>
          <w:p w14:paraId="4AC76D53" w14:textId="303DC271" w:rsidR="00D36715" w:rsidRDefault="00D36715">
            <w:pPr>
              <w:rPr>
                <w:rFonts w:ascii="Times" w:hAnsi="Times"/>
                <w:b/>
                <w:bCs/>
              </w:rPr>
            </w:pPr>
          </w:p>
        </w:tc>
      </w:tr>
      <w:tr w:rsidR="00D36715" w14:paraId="696759DC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00A807" w14:textId="77777777" w:rsidR="00D36715" w:rsidRDefault="00D36715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Metr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3AFF77" w14:textId="77777777" w:rsidR="00D36715" w:rsidRDefault="00D36715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Value</w:t>
            </w:r>
          </w:p>
        </w:tc>
      </w:tr>
      <w:tr w:rsidR="00D36715" w14:paraId="71267B0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F40C3" w14:textId="77777777" w:rsidR="00D36715" w:rsidRDefault="00D367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rginal R² (fixed effect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44BA3" w14:textId="77777777" w:rsidR="00D36715" w:rsidRDefault="00D3671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19</w:t>
            </w:r>
          </w:p>
        </w:tc>
      </w:tr>
      <w:tr w:rsidR="00D36715" w14:paraId="65639C03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B0BC4" w14:textId="77777777" w:rsidR="00D36715" w:rsidRDefault="00D367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ditional R² (fixed + random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F5604" w14:textId="77777777" w:rsidR="00D36715" w:rsidRDefault="00D3671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35</w:t>
            </w:r>
          </w:p>
        </w:tc>
      </w:tr>
    </w:tbl>
    <w:p w14:paraId="48941F82" w14:textId="77777777" w:rsidR="00D36715" w:rsidRDefault="00D36715" w:rsidP="00D36715"/>
    <w:p w14:paraId="7143D1D5" w14:textId="77777777" w:rsidR="00D36715" w:rsidRDefault="00D36715" w:rsidP="00D36715"/>
    <w:p w14:paraId="4F59C460" w14:textId="2CAFFF39" w:rsidR="00D36715" w:rsidRDefault="00D36715" w:rsidP="00560C42">
      <w:pPr>
        <w:pStyle w:val="ListParagraph"/>
        <w:numPr>
          <w:ilvl w:val="0"/>
          <w:numId w:val="1"/>
        </w:numPr>
      </w:pPr>
      <w:r>
        <w:t>Phase Length by CRC &amp; Phase</w:t>
      </w:r>
    </w:p>
    <w:p w14:paraId="01160BB7" w14:textId="77777777" w:rsidR="00D36715" w:rsidRDefault="00D36715" w:rsidP="00D36715">
      <w:pPr>
        <w:pStyle w:val="ListParagraph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9"/>
        <w:gridCol w:w="1158"/>
      </w:tblGrid>
      <w:tr w:rsidR="00D36715" w14:paraId="609B0352" w14:textId="7777777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D91096" w14:textId="77777777" w:rsidR="00D36715" w:rsidRDefault="00D36715" w:rsidP="00D36715">
            <w:r>
              <w:t>Effects Sizes, Partial Eta-squared (</w:t>
            </w:r>
            <w:r w:rsidRPr="00487A21">
              <w:t>η²</w:t>
            </w:r>
            <w:r>
              <w:t>)</w:t>
            </w:r>
          </w:p>
          <w:p w14:paraId="43AD0B65" w14:textId="356633AC" w:rsidR="00D36715" w:rsidRDefault="00D36715" w:rsidP="00D36715">
            <w:pPr>
              <w:rPr>
                <w:rFonts w:ascii="Times" w:hAnsi="Times"/>
                <w:b/>
                <w:bCs/>
              </w:rPr>
            </w:pPr>
          </w:p>
        </w:tc>
      </w:tr>
      <w:tr w:rsidR="00D36715" w14:paraId="0066DF1C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DB54A1" w14:textId="77777777" w:rsidR="00D36715" w:rsidRDefault="00D36715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Term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4A7749" w14:textId="01D84782" w:rsidR="00D36715" w:rsidRDefault="00374443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 xml:space="preserve">Partial </w:t>
            </w:r>
            <w:r w:rsidRPr="00374443">
              <w:rPr>
                <w:rFonts w:ascii="Times" w:hAnsi="Times"/>
                <w:i/>
                <w:iCs/>
              </w:rPr>
              <w:t>η²</w:t>
            </w:r>
          </w:p>
        </w:tc>
      </w:tr>
      <w:tr w:rsidR="00D36715" w14:paraId="45EA6D1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9E02F" w14:textId="77777777" w:rsidR="00D36715" w:rsidRDefault="00D367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RC_frequencyperm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A2898" w14:textId="77777777" w:rsidR="00D36715" w:rsidRDefault="00D3671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89</w:t>
            </w:r>
          </w:p>
        </w:tc>
      </w:tr>
      <w:tr w:rsidR="00D36715" w14:paraId="79F851B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900AF" w14:textId="77777777" w:rsidR="00D36715" w:rsidRDefault="00D367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C2791" w14:textId="77777777" w:rsidR="00D36715" w:rsidRDefault="00D3671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61</w:t>
            </w:r>
          </w:p>
        </w:tc>
      </w:tr>
      <w:tr w:rsidR="00D36715" w14:paraId="242D610A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2B337" w14:textId="77777777" w:rsidR="00D36715" w:rsidRDefault="00D367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RC_frequencypermin:phase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21C92" w14:textId="77777777" w:rsidR="00D36715" w:rsidRDefault="00D3671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45</w:t>
            </w:r>
          </w:p>
        </w:tc>
      </w:tr>
    </w:tbl>
    <w:p w14:paraId="6026B199" w14:textId="77777777" w:rsidR="00D36715" w:rsidRDefault="00D36715" w:rsidP="00D36715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3"/>
        <w:gridCol w:w="786"/>
      </w:tblGrid>
      <w:tr w:rsidR="00D36715" w14:paraId="3A67D722" w14:textId="7777777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4E346C" w14:textId="77777777" w:rsidR="00D36715" w:rsidRDefault="00D36715" w:rsidP="00D36715">
            <w:r>
              <w:t>Model Fit (R2):</w:t>
            </w:r>
          </w:p>
          <w:p w14:paraId="6415FBC0" w14:textId="04566430" w:rsidR="00D36715" w:rsidRDefault="00D36715">
            <w:pPr>
              <w:rPr>
                <w:rFonts w:ascii="Times" w:hAnsi="Times"/>
                <w:b/>
                <w:bCs/>
              </w:rPr>
            </w:pPr>
          </w:p>
        </w:tc>
      </w:tr>
      <w:tr w:rsidR="00D36715" w14:paraId="660AF3AA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B4F9C9" w14:textId="77777777" w:rsidR="00D36715" w:rsidRDefault="00D36715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Metr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DF63F9" w14:textId="77777777" w:rsidR="00D36715" w:rsidRDefault="00D36715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Value</w:t>
            </w:r>
          </w:p>
        </w:tc>
      </w:tr>
      <w:tr w:rsidR="00D36715" w14:paraId="2F81769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2A10A" w14:textId="77777777" w:rsidR="00D36715" w:rsidRDefault="00D367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rginal R² (fixed effect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8E622" w14:textId="77777777" w:rsidR="00D36715" w:rsidRDefault="00D3671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77</w:t>
            </w:r>
          </w:p>
        </w:tc>
      </w:tr>
      <w:tr w:rsidR="00D36715" w14:paraId="3E15EA9A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FBA08" w14:textId="77777777" w:rsidR="00D36715" w:rsidRDefault="00D367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ditional R² (fixed + random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06E58" w14:textId="77777777" w:rsidR="00D36715" w:rsidRDefault="00D3671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03</w:t>
            </w:r>
          </w:p>
        </w:tc>
      </w:tr>
    </w:tbl>
    <w:p w14:paraId="37A10D23" w14:textId="77777777" w:rsidR="00D36715" w:rsidRDefault="00D36715" w:rsidP="00D36715"/>
    <w:p w14:paraId="21E87B4E" w14:textId="77777777" w:rsidR="00D36715" w:rsidRDefault="00D36715" w:rsidP="00D36715"/>
    <w:p w14:paraId="205DADC9" w14:textId="77777777" w:rsidR="00D36715" w:rsidRDefault="00D36715" w:rsidP="00D36715"/>
    <w:p w14:paraId="7CCEF9E5" w14:textId="77777777" w:rsidR="00D36715" w:rsidRDefault="00D36715" w:rsidP="00D36715"/>
    <w:p w14:paraId="7B0BB211" w14:textId="0C84F152" w:rsidR="00560C42" w:rsidRDefault="00560C42" w:rsidP="00560C42">
      <w:pPr>
        <w:pStyle w:val="ListParagraph"/>
        <w:numPr>
          <w:ilvl w:val="0"/>
          <w:numId w:val="1"/>
        </w:numPr>
      </w:pPr>
      <w:r>
        <w:lastRenderedPageBreak/>
        <w:t>Phase Length by Workload, Role &amp; Phase</w:t>
      </w:r>
    </w:p>
    <w:p w14:paraId="00ED54D0" w14:textId="77777777" w:rsidR="00560C42" w:rsidRDefault="00560C42" w:rsidP="00560C42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3"/>
        <w:gridCol w:w="1410"/>
      </w:tblGrid>
      <w:tr w:rsidR="00560C42" w14:paraId="0DAEE755" w14:textId="7777777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A111A7" w14:textId="77777777" w:rsidR="00560C42" w:rsidRDefault="00560C42" w:rsidP="00560C42">
            <w:r>
              <w:t>Effects Sizes, Partial Eta-squared (</w:t>
            </w:r>
            <w:r w:rsidRPr="00487A21">
              <w:t>η²</w:t>
            </w:r>
            <w:r>
              <w:t>)</w:t>
            </w:r>
          </w:p>
          <w:p w14:paraId="1CF5684C" w14:textId="763E71CF" w:rsidR="00560C42" w:rsidRDefault="00560C42">
            <w:pPr>
              <w:rPr>
                <w:rFonts w:ascii="Times" w:hAnsi="Times"/>
                <w:b/>
                <w:bCs/>
              </w:rPr>
            </w:pPr>
          </w:p>
        </w:tc>
      </w:tr>
      <w:tr w:rsidR="00D36715" w14:paraId="7EB6D43F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ED5271" w14:textId="77777777" w:rsidR="00D36715" w:rsidRDefault="00D36715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Term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80731E" w14:textId="4E46C874" w:rsidR="00D36715" w:rsidRDefault="00D36715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artia</w:t>
            </w:r>
            <w:r>
              <w:rPr>
                <w:rFonts w:ascii="Times" w:hAnsi="Times"/>
                <w:i/>
                <w:iCs/>
              </w:rPr>
              <w:t xml:space="preserve">l </w:t>
            </w:r>
            <w:r w:rsidRPr="00487A21">
              <w:t>η²</w:t>
            </w:r>
          </w:p>
        </w:tc>
      </w:tr>
      <w:tr w:rsidR="00D36715" w14:paraId="45D05F0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96415" w14:textId="77777777" w:rsidR="00D36715" w:rsidRDefault="00D367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x HR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14262" w14:textId="77777777" w:rsidR="00D36715" w:rsidRDefault="00D3671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86</w:t>
            </w:r>
          </w:p>
        </w:tc>
      </w:tr>
      <w:tr w:rsidR="00D36715" w14:paraId="53228BB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A2EB6" w14:textId="77777777" w:rsidR="00D36715" w:rsidRDefault="00D367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o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EEB88" w14:textId="77777777" w:rsidR="00D36715" w:rsidRDefault="00D3671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9</w:t>
            </w:r>
          </w:p>
        </w:tc>
      </w:tr>
      <w:tr w:rsidR="00D36715" w14:paraId="6971098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80BC8" w14:textId="77777777" w:rsidR="00D36715" w:rsidRDefault="00D367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8D8FE" w14:textId="77777777" w:rsidR="00D36715" w:rsidRDefault="00D3671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57</w:t>
            </w:r>
          </w:p>
        </w:tc>
      </w:tr>
      <w:tr w:rsidR="00D36715" w14:paraId="5823000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74940" w14:textId="77777777" w:rsidR="00D36715" w:rsidRDefault="00D367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x HRV × ro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1E17C" w14:textId="77777777" w:rsidR="00D36715" w:rsidRDefault="00D3671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7</w:t>
            </w:r>
          </w:p>
        </w:tc>
      </w:tr>
      <w:tr w:rsidR="00D36715" w14:paraId="252F5605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3DA4A" w14:textId="77777777" w:rsidR="00D36715" w:rsidRDefault="00D367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x HRV × phase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A1E00" w14:textId="77777777" w:rsidR="00D36715" w:rsidRDefault="00D3671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1</w:t>
            </w:r>
          </w:p>
        </w:tc>
      </w:tr>
    </w:tbl>
    <w:p w14:paraId="76123DC1" w14:textId="77777777" w:rsidR="00560C42" w:rsidRDefault="00560C42" w:rsidP="00560C42"/>
    <w:p w14:paraId="21FDC7B6" w14:textId="77777777" w:rsidR="00560C42" w:rsidRDefault="00560C42" w:rsidP="00560C42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3"/>
        <w:gridCol w:w="786"/>
      </w:tblGrid>
      <w:tr w:rsidR="00560C42" w14:paraId="5F90797A" w14:textId="7777777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7455B4" w14:textId="77777777" w:rsidR="00560C42" w:rsidRDefault="00560C42" w:rsidP="00560C42">
            <w:r>
              <w:t>Model Fit (R2):</w:t>
            </w:r>
          </w:p>
          <w:p w14:paraId="2F5EB69D" w14:textId="5BFD535F" w:rsidR="00560C42" w:rsidRDefault="00560C42">
            <w:pPr>
              <w:rPr>
                <w:rFonts w:ascii="Times" w:hAnsi="Times"/>
                <w:b/>
                <w:bCs/>
              </w:rPr>
            </w:pPr>
          </w:p>
        </w:tc>
      </w:tr>
      <w:tr w:rsidR="00560C42" w14:paraId="3C482760" w14:textId="77777777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91325C" w14:textId="77777777" w:rsidR="00560C42" w:rsidRDefault="00560C42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Metr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45C2A0" w14:textId="77777777" w:rsidR="00560C42" w:rsidRDefault="00560C42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Value</w:t>
            </w:r>
          </w:p>
        </w:tc>
      </w:tr>
      <w:tr w:rsidR="00560C42" w14:paraId="348F610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B7102" w14:textId="77777777" w:rsidR="00560C42" w:rsidRDefault="00560C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rginal R² (fixed effect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B191E" w14:textId="77777777" w:rsidR="00560C42" w:rsidRDefault="00560C4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45</w:t>
            </w:r>
          </w:p>
        </w:tc>
      </w:tr>
      <w:tr w:rsidR="00560C42" w14:paraId="08CFC5E6" w14:textId="77777777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91350" w14:textId="77777777" w:rsidR="00560C42" w:rsidRDefault="00560C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ditional R² (fixed + random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6EDDB" w14:textId="77777777" w:rsidR="00560C42" w:rsidRDefault="00560C4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26</w:t>
            </w:r>
          </w:p>
        </w:tc>
      </w:tr>
    </w:tbl>
    <w:p w14:paraId="6F9FAC4C" w14:textId="77777777" w:rsidR="00560C42" w:rsidRDefault="00560C42" w:rsidP="00560C42"/>
    <w:p w14:paraId="29EE9901" w14:textId="77777777" w:rsidR="00560C42" w:rsidRPr="00560C42" w:rsidRDefault="00560C42" w:rsidP="00560C42"/>
    <w:p w14:paraId="165B061A" w14:textId="77777777" w:rsidR="00560C42" w:rsidRPr="00560C42" w:rsidRDefault="00560C42" w:rsidP="00560C42"/>
    <w:p w14:paraId="2220183C" w14:textId="77777777" w:rsidR="00560C42" w:rsidRPr="00560C42" w:rsidRDefault="00560C42" w:rsidP="00560C42"/>
    <w:p w14:paraId="13230653" w14:textId="77777777" w:rsidR="00560C42" w:rsidRPr="00560C42" w:rsidRDefault="00560C42" w:rsidP="00560C42"/>
    <w:p w14:paraId="0A2CE1C0" w14:textId="77777777" w:rsidR="00560C42" w:rsidRPr="00560C42" w:rsidRDefault="00560C42" w:rsidP="00560C42"/>
    <w:p w14:paraId="203F57B1" w14:textId="77777777" w:rsidR="00560C42" w:rsidRPr="00560C42" w:rsidRDefault="00560C42" w:rsidP="00560C42"/>
    <w:p w14:paraId="4B8888ED" w14:textId="77777777" w:rsidR="00560C42" w:rsidRPr="00560C42" w:rsidRDefault="00560C42" w:rsidP="00560C42"/>
    <w:p w14:paraId="3D5C0C27" w14:textId="77777777" w:rsidR="00560C42" w:rsidRPr="00560C42" w:rsidRDefault="00560C42" w:rsidP="00560C42"/>
    <w:p w14:paraId="4B1ACEC8" w14:textId="77777777" w:rsidR="00560C42" w:rsidRPr="00560C42" w:rsidRDefault="00560C42" w:rsidP="00560C42"/>
    <w:p w14:paraId="486C2846" w14:textId="77777777" w:rsidR="00560C42" w:rsidRPr="00560C42" w:rsidRDefault="00560C42" w:rsidP="00560C42"/>
    <w:p w14:paraId="7A0013F0" w14:textId="77777777" w:rsidR="00560C42" w:rsidRPr="00560C42" w:rsidRDefault="00560C42" w:rsidP="00560C42"/>
    <w:p w14:paraId="46ED2555" w14:textId="77777777" w:rsidR="00560C42" w:rsidRPr="00560C42" w:rsidRDefault="00560C42" w:rsidP="00560C42"/>
    <w:p w14:paraId="1ECDB46F" w14:textId="77777777" w:rsidR="00560C42" w:rsidRPr="00560C42" w:rsidRDefault="00560C42" w:rsidP="00560C42"/>
    <w:p w14:paraId="293F3A7E" w14:textId="77777777" w:rsidR="00560C42" w:rsidRPr="00560C42" w:rsidRDefault="00560C42" w:rsidP="00560C42"/>
    <w:p w14:paraId="7CD64BE6" w14:textId="77777777" w:rsidR="00560C42" w:rsidRPr="00560C42" w:rsidRDefault="00560C42" w:rsidP="00560C42"/>
    <w:p w14:paraId="3794EC7F" w14:textId="77777777" w:rsidR="00560C42" w:rsidRPr="00560C42" w:rsidRDefault="00560C42" w:rsidP="00560C42"/>
    <w:p w14:paraId="5C0B6958" w14:textId="77777777" w:rsidR="00560C42" w:rsidRDefault="00560C42" w:rsidP="00560C42"/>
    <w:p w14:paraId="5AB65E42" w14:textId="77777777" w:rsidR="00560C42" w:rsidRDefault="00560C42" w:rsidP="00560C42"/>
    <w:p w14:paraId="5035448E" w14:textId="2693DF64" w:rsidR="00560C42" w:rsidRDefault="00560C42" w:rsidP="00560C42">
      <w:pPr>
        <w:tabs>
          <w:tab w:val="left" w:pos="7417"/>
        </w:tabs>
      </w:pPr>
      <w:r>
        <w:tab/>
      </w:r>
    </w:p>
    <w:p w14:paraId="2B5AAE53" w14:textId="77777777" w:rsidR="00560C42" w:rsidRPr="00560C42" w:rsidRDefault="00560C42" w:rsidP="00560C42">
      <w:pPr>
        <w:tabs>
          <w:tab w:val="left" w:pos="7417"/>
        </w:tabs>
      </w:pPr>
    </w:p>
    <w:sectPr w:rsidR="00560C42" w:rsidRPr="00560C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Times">
    <w:altName w:val="Times New Roman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AC559C"/>
    <w:multiLevelType w:val="hybridMultilevel"/>
    <w:tmpl w:val="F08A7F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703955"/>
    <w:multiLevelType w:val="hybridMultilevel"/>
    <w:tmpl w:val="F08A7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8816055">
    <w:abstractNumId w:val="1"/>
  </w:num>
  <w:num w:numId="2" w16cid:durableId="312492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173"/>
    <w:rsid w:val="00023FF6"/>
    <w:rsid w:val="00042FA6"/>
    <w:rsid w:val="00044BE2"/>
    <w:rsid w:val="000617AB"/>
    <w:rsid w:val="000A5FD4"/>
    <w:rsid w:val="000A70B3"/>
    <w:rsid w:val="00104F52"/>
    <w:rsid w:val="00106A3D"/>
    <w:rsid w:val="00116C6A"/>
    <w:rsid w:val="00127CA6"/>
    <w:rsid w:val="00135D55"/>
    <w:rsid w:val="001B1D15"/>
    <w:rsid w:val="001D0CB3"/>
    <w:rsid w:val="001E70F1"/>
    <w:rsid w:val="001F7B0D"/>
    <w:rsid w:val="00207D0F"/>
    <w:rsid w:val="00221A63"/>
    <w:rsid w:val="002644AB"/>
    <w:rsid w:val="002668D2"/>
    <w:rsid w:val="0027051A"/>
    <w:rsid w:val="002B02D2"/>
    <w:rsid w:val="002B066F"/>
    <w:rsid w:val="002C057C"/>
    <w:rsid w:val="002D248D"/>
    <w:rsid w:val="002D4C96"/>
    <w:rsid w:val="002E5DDB"/>
    <w:rsid w:val="002E6AD3"/>
    <w:rsid w:val="002F71EA"/>
    <w:rsid w:val="002F76BB"/>
    <w:rsid w:val="003042BB"/>
    <w:rsid w:val="003138F8"/>
    <w:rsid w:val="00326F61"/>
    <w:rsid w:val="00334B0D"/>
    <w:rsid w:val="00343856"/>
    <w:rsid w:val="00344540"/>
    <w:rsid w:val="003648D6"/>
    <w:rsid w:val="0036536F"/>
    <w:rsid w:val="00371E15"/>
    <w:rsid w:val="0037394E"/>
    <w:rsid w:val="00374443"/>
    <w:rsid w:val="003D7E2C"/>
    <w:rsid w:val="003E4612"/>
    <w:rsid w:val="00410511"/>
    <w:rsid w:val="004249C2"/>
    <w:rsid w:val="00433BBC"/>
    <w:rsid w:val="00487A21"/>
    <w:rsid w:val="0049373E"/>
    <w:rsid w:val="004A0D38"/>
    <w:rsid w:val="004C3F5B"/>
    <w:rsid w:val="004D4173"/>
    <w:rsid w:val="0052007E"/>
    <w:rsid w:val="00523DF2"/>
    <w:rsid w:val="0055280F"/>
    <w:rsid w:val="00557972"/>
    <w:rsid w:val="00560C42"/>
    <w:rsid w:val="00592DC4"/>
    <w:rsid w:val="00594B04"/>
    <w:rsid w:val="005B7C1C"/>
    <w:rsid w:val="005C33B8"/>
    <w:rsid w:val="005E1C91"/>
    <w:rsid w:val="00600687"/>
    <w:rsid w:val="0060752A"/>
    <w:rsid w:val="00624C70"/>
    <w:rsid w:val="006477DD"/>
    <w:rsid w:val="00670DB7"/>
    <w:rsid w:val="006711D6"/>
    <w:rsid w:val="006C472C"/>
    <w:rsid w:val="006E77AD"/>
    <w:rsid w:val="006F03FA"/>
    <w:rsid w:val="00705AA9"/>
    <w:rsid w:val="00710D74"/>
    <w:rsid w:val="0072007B"/>
    <w:rsid w:val="00741773"/>
    <w:rsid w:val="00747999"/>
    <w:rsid w:val="007558E3"/>
    <w:rsid w:val="00755D38"/>
    <w:rsid w:val="00785383"/>
    <w:rsid w:val="007C3833"/>
    <w:rsid w:val="007D161D"/>
    <w:rsid w:val="007D3FBA"/>
    <w:rsid w:val="007D6EAF"/>
    <w:rsid w:val="007F5E73"/>
    <w:rsid w:val="00860C1B"/>
    <w:rsid w:val="00866287"/>
    <w:rsid w:val="0088195E"/>
    <w:rsid w:val="008A221A"/>
    <w:rsid w:val="008C7957"/>
    <w:rsid w:val="00921441"/>
    <w:rsid w:val="00933CDC"/>
    <w:rsid w:val="00933F88"/>
    <w:rsid w:val="00990F89"/>
    <w:rsid w:val="009B306A"/>
    <w:rsid w:val="009C4ECF"/>
    <w:rsid w:val="009E274C"/>
    <w:rsid w:val="009E4630"/>
    <w:rsid w:val="00A21A16"/>
    <w:rsid w:val="00A413DD"/>
    <w:rsid w:val="00A90B25"/>
    <w:rsid w:val="00AE311C"/>
    <w:rsid w:val="00B053D0"/>
    <w:rsid w:val="00B36644"/>
    <w:rsid w:val="00BC4CD9"/>
    <w:rsid w:val="00BD53CD"/>
    <w:rsid w:val="00BE714E"/>
    <w:rsid w:val="00C17AA2"/>
    <w:rsid w:val="00C2436E"/>
    <w:rsid w:val="00C34FEC"/>
    <w:rsid w:val="00C40A86"/>
    <w:rsid w:val="00C54940"/>
    <w:rsid w:val="00CD608C"/>
    <w:rsid w:val="00CF1D0B"/>
    <w:rsid w:val="00CF596D"/>
    <w:rsid w:val="00CF5C16"/>
    <w:rsid w:val="00D232FE"/>
    <w:rsid w:val="00D36715"/>
    <w:rsid w:val="00D40052"/>
    <w:rsid w:val="00D550FE"/>
    <w:rsid w:val="00D71282"/>
    <w:rsid w:val="00D744D7"/>
    <w:rsid w:val="00D93B61"/>
    <w:rsid w:val="00DC088E"/>
    <w:rsid w:val="00DC500C"/>
    <w:rsid w:val="00DE4676"/>
    <w:rsid w:val="00E30BBA"/>
    <w:rsid w:val="00E31FB6"/>
    <w:rsid w:val="00E45E99"/>
    <w:rsid w:val="00F06ED2"/>
    <w:rsid w:val="00F24E6F"/>
    <w:rsid w:val="00F35F64"/>
    <w:rsid w:val="00F550BA"/>
    <w:rsid w:val="00F62884"/>
    <w:rsid w:val="00F7316C"/>
    <w:rsid w:val="00FC5109"/>
    <w:rsid w:val="00FD1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0E9948"/>
  <w15:chartTrackingRefBased/>
  <w15:docId w15:val="{E78D4A0A-34EA-0E40-B12F-475B42DE7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71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41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1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1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1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1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1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1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1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1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17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1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17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17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17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17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17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17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17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D41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417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1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417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D41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417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D41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41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1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17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D41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0</Pages>
  <Words>1161</Words>
  <Characters>662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tzorrek, LK (thorax)</dc:creator>
  <cp:keywords/>
  <dc:description/>
  <cp:lastModifiedBy>Wietzorrek, LK (thorax)</cp:lastModifiedBy>
  <cp:revision>2</cp:revision>
  <dcterms:created xsi:type="dcterms:W3CDTF">2026-01-07T09:31:00Z</dcterms:created>
  <dcterms:modified xsi:type="dcterms:W3CDTF">2026-01-07T13:00:00Z</dcterms:modified>
</cp:coreProperties>
</file>